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FC235" w14:textId="5DC6A282" w:rsidR="00C804D8" w:rsidRPr="00892645" w:rsidRDefault="00C804D8" w:rsidP="00C804D8">
      <w:pPr>
        <w:rPr>
          <w:b/>
          <w:bCs/>
          <w:sz w:val="32"/>
          <w:szCs w:val="32"/>
        </w:rPr>
      </w:pPr>
      <w:r w:rsidRPr="00892645">
        <w:rPr>
          <w:b/>
          <w:bCs/>
          <w:sz w:val="32"/>
          <w:szCs w:val="32"/>
        </w:rPr>
        <w:t xml:space="preserve">APPENDIX </w:t>
      </w:r>
      <w:r w:rsidR="009043B5">
        <w:rPr>
          <w:b/>
          <w:bCs/>
          <w:sz w:val="32"/>
          <w:szCs w:val="32"/>
        </w:rPr>
        <w:t>C</w:t>
      </w:r>
      <w:r w:rsidRPr="00892645">
        <w:rPr>
          <w:b/>
          <w:bCs/>
          <w:sz w:val="32"/>
          <w:szCs w:val="32"/>
        </w:rPr>
        <w:t>: Quality Assessment of Included Studies</w:t>
      </w:r>
    </w:p>
    <w:p w14:paraId="1E1A5C06" w14:textId="77777777" w:rsidR="00C804D8" w:rsidRPr="00892645" w:rsidRDefault="00C804D8" w:rsidP="00C804D8">
      <w:pPr>
        <w:rPr>
          <w:b/>
          <w:bCs/>
          <w:sz w:val="28"/>
          <w:szCs w:val="28"/>
        </w:rPr>
      </w:pPr>
      <w:r w:rsidRPr="00892645">
        <w:rPr>
          <w:b/>
          <w:bCs/>
          <w:sz w:val="28"/>
          <w:szCs w:val="28"/>
        </w:rPr>
        <w:t>Johanna Briggs Institute Critical Appraisal Checklist for Case Report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691"/>
        <w:gridCol w:w="856"/>
        <w:gridCol w:w="1015"/>
        <w:gridCol w:w="910"/>
        <w:gridCol w:w="910"/>
        <w:gridCol w:w="910"/>
        <w:gridCol w:w="910"/>
        <w:gridCol w:w="1298"/>
        <w:gridCol w:w="1134"/>
      </w:tblGrid>
      <w:tr w:rsidR="00040885" w14:paraId="1C1F06CD" w14:textId="718E99AA" w:rsidTr="00153100">
        <w:tc>
          <w:tcPr>
            <w:tcW w:w="1691" w:type="dxa"/>
          </w:tcPr>
          <w:p w14:paraId="744913D0" w14:textId="77777777" w:rsidR="00815C0D" w:rsidRPr="0066230F" w:rsidRDefault="00815C0D" w:rsidP="00815C0D">
            <w:pPr>
              <w:jc w:val="center"/>
              <w:rPr>
                <w:b/>
                <w:bCs/>
              </w:rPr>
            </w:pPr>
            <w:r w:rsidRPr="0066230F">
              <w:rPr>
                <w:b/>
                <w:bCs/>
              </w:rPr>
              <w:t>Questions</w:t>
            </w:r>
          </w:p>
        </w:tc>
        <w:tc>
          <w:tcPr>
            <w:tcW w:w="856" w:type="dxa"/>
          </w:tcPr>
          <w:p w14:paraId="328A1743" w14:textId="0ABC2A6F" w:rsidR="00815C0D" w:rsidRPr="00200FFE" w:rsidRDefault="00815C0D" w:rsidP="00815C0D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>Ami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1015" w:type="dxa"/>
          </w:tcPr>
          <w:p w14:paraId="76AB3330" w14:textId="3F255BCB" w:rsidR="00815C0D" w:rsidRPr="00200FFE" w:rsidRDefault="00815C0D" w:rsidP="00815C0D">
            <w:pPr>
              <w:rPr>
                <w:b/>
                <w:bCs/>
              </w:rPr>
            </w:pPr>
            <w:proofErr w:type="spellStart"/>
            <w:r w:rsidRPr="00236B7C">
              <w:rPr>
                <w:b/>
                <w:bCs/>
              </w:rPr>
              <w:t>Aboona</w:t>
            </w:r>
            <w:proofErr w:type="spellEnd"/>
            <w:r w:rsidRPr="00236B7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23</w:t>
            </w:r>
          </w:p>
        </w:tc>
        <w:tc>
          <w:tcPr>
            <w:tcW w:w="910" w:type="dxa"/>
          </w:tcPr>
          <w:p w14:paraId="20D7AE14" w14:textId="3E394E37" w:rsidR="00815C0D" w:rsidRPr="00200FFE" w:rsidRDefault="00815C0D" w:rsidP="00815C0D">
            <w:pPr>
              <w:rPr>
                <w:b/>
                <w:bCs/>
              </w:rPr>
            </w:pPr>
            <w:r w:rsidRPr="00236B7C">
              <w:rPr>
                <w:b/>
                <w:bCs/>
              </w:rPr>
              <w:t xml:space="preserve">Beal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2019</w:t>
            </w:r>
          </w:p>
        </w:tc>
        <w:tc>
          <w:tcPr>
            <w:tcW w:w="910" w:type="dxa"/>
          </w:tcPr>
          <w:p w14:paraId="0D3DEFA3" w14:textId="3C10556A" w:rsidR="00815C0D" w:rsidRPr="00200FFE" w:rsidRDefault="00815C0D" w:rsidP="00815C0D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Ch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910" w:type="dxa"/>
          </w:tcPr>
          <w:p w14:paraId="06AA02AD" w14:textId="6DC01FBF" w:rsidR="00815C0D" w:rsidRPr="00236B7C" w:rsidRDefault="00815C0D" w:rsidP="00815C0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Atiq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910" w:type="dxa"/>
          </w:tcPr>
          <w:p w14:paraId="43355A53" w14:textId="3BED6E26" w:rsidR="00815C0D" w:rsidRPr="00236B7C" w:rsidRDefault="00815C0D" w:rsidP="00815C0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hiple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8</w:t>
            </w:r>
          </w:p>
        </w:tc>
        <w:tc>
          <w:tcPr>
            <w:tcW w:w="1298" w:type="dxa"/>
          </w:tcPr>
          <w:p w14:paraId="70D6F3D2" w14:textId="40DEE212" w:rsidR="00815C0D" w:rsidRPr="00236B7C" w:rsidRDefault="00815C0D" w:rsidP="00815C0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Alsamman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5</w:t>
            </w:r>
          </w:p>
        </w:tc>
        <w:tc>
          <w:tcPr>
            <w:tcW w:w="1134" w:type="dxa"/>
          </w:tcPr>
          <w:p w14:paraId="0154BF0C" w14:textId="0AF26DBF" w:rsidR="00815C0D" w:rsidRPr="00236B7C" w:rsidRDefault="00815C0D" w:rsidP="00815C0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ayoum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</w:tr>
      <w:tr w:rsidR="00040885" w14:paraId="5179176B" w14:textId="2B31D74C" w:rsidTr="00153100">
        <w:tc>
          <w:tcPr>
            <w:tcW w:w="1691" w:type="dxa"/>
          </w:tcPr>
          <w:p w14:paraId="6D549DFE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patient demographic characteristics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856" w:type="dxa"/>
          </w:tcPr>
          <w:p w14:paraId="623E09F7" w14:textId="53F4CA6F" w:rsidR="00815C0D" w:rsidRDefault="00AB6B18" w:rsidP="00815C0D">
            <w:r>
              <w:t>Yes</w:t>
            </w:r>
          </w:p>
        </w:tc>
        <w:tc>
          <w:tcPr>
            <w:tcW w:w="1015" w:type="dxa"/>
          </w:tcPr>
          <w:p w14:paraId="011129C4" w14:textId="6FBF0534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0A7C004D" w14:textId="15BE4A5A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52243103" w14:textId="7F6C080D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321D5155" w14:textId="2E0EFEAC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29C5FD3D" w14:textId="4F25255E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2B90D6B4" w14:textId="23E5A2BC" w:rsidR="00815C0D" w:rsidRDefault="00AB6B18" w:rsidP="00815C0D">
            <w:r>
              <w:t>Yes</w:t>
            </w:r>
          </w:p>
        </w:tc>
        <w:tc>
          <w:tcPr>
            <w:tcW w:w="1134" w:type="dxa"/>
          </w:tcPr>
          <w:p w14:paraId="6E8988CC" w14:textId="44B274AD" w:rsidR="00815C0D" w:rsidRDefault="00AB6B18" w:rsidP="00815C0D">
            <w:r>
              <w:t>Yes</w:t>
            </w:r>
          </w:p>
        </w:tc>
      </w:tr>
      <w:tr w:rsidR="00040885" w14:paraId="66F3A9DC" w14:textId="2D51F4A8" w:rsidTr="00153100">
        <w:tc>
          <w:tcPr>
            <w:tcW w:w="1691" w:type="dxa"/>
          </w:tcPr>
          <w:p w14:paraId="2D84456E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atient history clearly described and presented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as a timeline?</w:t>
            </w:r>
          </w:p>
        </w:tc>
        <w:tc>
          <w:tcPr>
            <w:tcW w:w="856" w:type="dxa"/>
          </w:tcPr>
          <w:p w14:paraId="46685378" w14:textId="7106F071" w:rsidR="00815C0D" w:rsidRDefault="00AB6B18" w:rsidP="00815C0D">
            <w:r>
              <w:t>Yes</w:t>
            </w:r>
          </w:p>
        </w:tc>
        <w:tc>
          <w:tcPr>
            <w:tcW w:w="1015" w:type="dxa"/>
          </w:tcPr>
          <w:p w14:paraId="2B56F983" w14:textId="0E379E45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42AEE50A" w14:textId="40370F06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4A95914A" w14:textId="6E7DE03E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3C239A89" w14:textId="104CD76A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3CEC5AE1" w14:textId="5F1779F0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52672CCC" w14:textId="3BA0CD68" w:rsidR="00815C0D" w:rsidRDefault="00AB6B18" w:rsidP="00815C0D">
            <w:r>
              <w:t>Yes</w:t>
            </w:r>
          </w:p>
        </w:tc>
        <w:tc>
          <w:tcPr>
            <w:tcW w:w="1134" w:type="dxa"/>
          </w:tcPr>
          <w:p w14:paraId="5B2E7DC0" w14:textId="0D32DEA0" w:rsidR="00815C0D" w:rsidRDefault="00AB6B18" w:rsidP="00815C0D">
            <w:r>
              <w:t>Yes</w:t>
            </w:r>
          </w:p>
        </w:tc>
      </w:tr>
      <w:tr w:rsidR="00040885" w14:paraId="6A053834" w14:textId="219B2151" w:rsidTr="00153100">
        <w:tc>
          <w:tcPr>
            <w:tcW w:w="1691" w:type="dxa"/>
          </w:tcPr>
          <w:p w14:paraId="2CC83EEE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current clinical condition of the patient on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presentation clearly described?</w:t>
            </w:r>
          </w:p>
        </w:tc>
        <w:tc>
          <w:tcPr>
            <w:tcW w:w="856" w:type="dxa"/>
          </w:tcPr>
          <w:p w14:paraId="1922FA6B" w14:textId="32432360" w:rsidR="00815C0D" w:rsidRDefault="00AB6B18" w:rsidP="00815C0D">
            <w:r>
              <w:t>Yes</w:t>
            </w:r>
          </w:p>
        </w:tc>
        <w:tc>
          <w:tcPr>
            <w:tcW w:w="1015" w:type="dxa"/>
          </w:tcPr>
          <w:p w14:paraId="6DED990F" w14:textId="06BF72A5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4F15CB82" w14:textId="1B483917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122D2C32" w14:textId="6E109EBC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5759EFD9" w14:textId="6EF0C98F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3053465A" w14:textId="22ADD085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05BEC177" w14:textId="22F4D0B8" w:rsidR="00815C0D" w:rsidRDefault="00AB6B18" w:rsidP="00815C0D">
            <w:r>
              <w:t>Yes</w:t>
            </w:r>
          </w:p>
        </w:tc>
        <w:tc>
          <w:tcPr>
            <w:tcW w:w="1134" w:type="dxa"/>
          </w:tcPr>
          <w:p w14:paraId="0210B2BF" w14:textId="7393686E" w:rsidR="00815C0D" w:rsidRDefault="00AB6B18" w:rsidP="00815C0D">
            <w:r>
              <w:t>Yes</w:t>
            </w:r>
          </w:p>
        </w:tc>
      </w:tr>
      <w:tr w:rsidR="00040885" w14:paraId="6C0B930A" w14:textId="55A60BEC" w:rsidTr="00153100">
        <w:tc>
          <w:tcPr>
            <w:tcW w:w="1691" w:type="dxa"/>
          </w:tcPr>
          <w:p w14:paraId="654A0C03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diagnostic tests or assessment methods and the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results clearly described?</w:t>
            </w:r>
          </w:p>
        </w:tc>
        <w:tc>
          <w:tcPr>
            <w:tcW w:w="856" w:type="dxa"/>
          </w:tcPr>
          <w:p w14:paraId="64BBC939" w14:textId="54B0EB52" w:rsidR="00815C0D" w:rsidRDefault="00AB6B18" w:rsidP="00815C0D">
            <w:r>
              <w:t>Yes</w:t>
            </w:r>
          </w:p>
        </w:tc>
        <w:tc>
          <w:tcPr>
            <w:tcW w:w="1015" w:type="dxa"/>
          </w:tcPr>
          <w:p w14:paraId="13236C65" w14:textId="799DD28B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51022C9E" w14:textId="3CC2EE03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5B767FA4" w14:textId="0EA68803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5E2441F7" w14:textId="26715ACD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30037A6C" w14:textId="01253A1D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107C44F9" w14:textId="24F7F6B1" w:rsidR="00815C0D" w:rsidRDefault="00AB6B18" w:rsidP="00815C0D">
            <w:r>
              <w:t>Yes</w:t>
            </w:r>
          </w:p>
        </w:tc>
        <w:tc>
          <w:tcPr>
            <w:tcW w:w="1134" w:type="dxa"/>
          </w:tcPr>
          <w:p w14:paraId="0A6EBFBB" w14:textId="791A28A9" w:rsidR="00815C0D" w:rsidRDefault="00AB6B18" w:rsidP="00815C0D">
            <w:r>
              <w:t>Yes</w:t>
            </w:r>
          </w:p>
        </w:tc>
      </w:tr>
      <w:tr w:rsidR="00040885" w14:paraId="445C0F57" w14:textId="55BE100C" w:rsidTr="00153100">
        <w:tc>
          <w:tcPr>
            <w:tcW w:w="1691" w:type="dxa"/>
          </w:tcPr>
          <w:p w14:paraId="1314C605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intervention(s) or treatment procedure(s)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856" w:type="dxa"/>
          </w:tcPr>
          <w:p w14:paraId="1EFD6A23" w14:textId="224093A4" w:rsidR="00815C0D" w:rsidRDefault="00AB6B18" w:rsidP="00815C0D">
            <w:r>
              <w:t>Yes</w:t>
            </w:r>
          </w:p>
        </w:tc>
        <w:tc>
          <w:tcPr>
            <w:tcW w:w="1015" w:type="dxa"/>
          </w:tcPr>
          <w:p w14:paraId="7ADD7CA7" w14:textId="36A31DF3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1E041EDC" w14:textId="1D31CDF2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1F20B212" w14:textId="25BC9C5B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777A6F27" w14:textId="74A612C5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2F07205B" w14:textId="0C331C11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3F712032" w14:textId="57BFA197" w:rsidR="00815C0D" w:rsidRDefault="00AB6B18" w:rsidP="00815C0D">
            <w:r>
              <w:t>Yes</w:t>
            </w:r>
          </w:p>
        </w:tc>
        <w:tc>
          <w:tcPr>
            <w:tcW w:w="1134" w:type="dxa"/>
          </w:tcPr>
          <w:p w14:paraId="71ECEF89" w14:textId="7B96E064" w:rsidR="00815C0D" w:rsidRDefault="00AB6B18" w:rsidP="00815C0D">
            <w:r>
              <w:t>Yes</w:t>
            </w:r>
          </w:p>
        </w:tc>
      </w:tr>
      <w:tr w:rsidR="00040885" w14:paraId="542D173F" w14:textId="29AE3EA7" w:rsidTr="00153100">
        <w:tc>
          <w:tcPr>
            <w:tcW w:w="1691" w:type="dxa"/>
          </w:tcPr>
          <w:p w14:paraId="1AC55C4B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ost-intervention clinical condition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856" w:type="dxa"/>
          </w:tcPr>
          <w:p w14:paraId="20725B00" w14:textId="3E7ADF77" w:rsidR="00815C0D" w:rsidRDefault="00AB6B18" w:rsidP="00815C0D">
            <w:r>
              <w:t>No</w:t>
            </w:r>
          </w:p>
        </w:tc>
        <w:tc>
          <w:tcPr>
            <w:tcW w:w="1015" w:type="dxa"/>
          </w:tcPr>
          <w:p w14:paraId="5E19D9DA" w14:textId="2AC0CC12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20C76BA5" w14:textId="1AB68320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1D795E8D" w14:textId="4FC70A8D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1CA64517" w14:textId="222AF53F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31B55494" w14:textId="1FC86E21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147A87B6" w14:textId="3CD1D2CC" w:rsidR="00815C0D" w:rsidRDefault="00AB6B18" w:rsidP="00815C0D">
            <w:r>
              <w:t>No</w:t>
            </w:r>
          </w:p>
        </w:tc>
        <w:tc>
          <w:tcPr>
            <w:tcW w:w="1134" w:type="dxa"/>
          </w:tcPr>
          <w:p w14:paraId="3BB511B5" w14:textId="662B460D" w:rsidR="00815C0D" w:rsidRDefault="00AB6B18" w:rsidP="00815C0D">
            <w:r>
              <w:t>Yes</w:t>
            </w:r>
          </w:p>
        </w:tc>
      </w:tr>
      <w:tr w:rsidR="00040885" w14:paraId="00C9EE94" w14:textId="2C751643" w:rsidTr="00153100">
        <w:tc>
          <w:tcPr>
            <w:tcW w:w="1691" w:type="dxa"/>
          </w:tcPr>
          <w:p w14:paraId="60E1A56D" w14:textId="77777777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lastRenderedPageBreak/>
              <w:t>Were adverse events (harms) or unanticipated events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identified and described?</w:t>
            </w:r>
          </w:p>
        </w:tc>
        <w:tc>
          <w:tcPr>
            <w:tcW w:w="856" w:type="dxa"/>
          </w:tcPr>
          <w:p w14:paraId="4B9422C2" w14:textId="28CCB3E7" w:rsidR="00815C0D" w:rsidRDefault="00AB6B18" w:rsidP="00815C0D">
            <w:r>
              <w:t>No</w:t>
            </w:r>
          </w:p>
        </w:tc>
        <w:tc>
          <w:tcPr>
            <w:tcW w:w="1015" w:type="dxa"/>
          </w:tcPr>
          <w:p w14:paraId="0D06565B" w14:textId="6A2D87C8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472B876C" w14:textId="562CF4F5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6BF71412" w14:textId="0E99F1BF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22E3C316" w14:textId="13E7D221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16BFE60E" w14:textId="67359E92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5AE9705D" w14:textId="427E7E80" w:rsidR="00815C0D" w:rsidRDefault="00AB6B18" w:rsidP="00815C0D">
            <w:r>
              <w:t>No</w:t>
            </w:r>
          </w:p>
        </w:tc>
        <w:tc>
          <w:tcPr>
            <w:tcW w:w="1134" w:type="dxa"/>
          </w:tcPr>
          <w:p w14:paraId="4888925A" w14:textId="252B45F4" w:rsidR="00815C0D" w:rsidRDefault="00AB6B18" w:rsidP="00815C0D">
            <w:r>
              <w:t>Yes</w:t>
            </w:r>
          </w:p>
        </w:tc>
      </w:tr>
      <w:tr w:rsidR="00040885" w14:paraId="124F24CE" w14:textId="3A63561F" w:rsidTr="00153100">
        <w:tc>
          <w:tcPr>
            <w:tcW w:w="1691" w:type="dxa"/>
          </w:tcPr>
          <w:p w14:paraId="5DD256F1" w14:textId="1A51B818" w:rsidR="00815C0D" w:rsidRPr="00200FFE" w:rsidRDefault="00815C0D" w:rsidP="00815C0D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Does the case report provide takeaway lessons?</w:t>
            </w:r>
          </w:p>
        </w:tc>
        <w:tc>
          <w:tcPr>
            <w:tcW w:w="856" w:type="dxa"/>
          </w:tcPr>
          <w:p w14:paraId="695E37B6" w14:textId="501E73D1" w:rsidR="00815C0D" w:rsidRDefault="00AB6B18" w:rsidP="00815C0D">
            <w:r>
              <w:t>Yes</w:t>
            </w:r>
          </w:p>
        </w:tc>
        <w:tc>
          <w:tcPr>
            <w:tcW w:w="1015" w:type="dxa"/>
          </w:tcPr>
          <w:p w14:paraId="5E8C3674" w14:textId="3B4DFD08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4411EB37" w14:textId="66D11DAB" w:rsidR="00815C0D" w:rsidRDefault="00AB6B18" w:rsidP="00815C0D">
            <w:r>
              <w:t>Yes</w:t>
            </w:r>
          </w:p>
        </w:tc>
        <w:tc>
          <w:tcPr>
            <w:tcW w:w="910" w:type="dxa"/>
          </w:tcPr>
          <w:p w14:paraId="7E79661B" w14:textId="1C4F6CD6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0FEBAB6C" w14:textId="3184CFD0" w:rsidR="00815C0D" w:rsidRDefault="00AB6B18" w:rsidP="00815C0D">
            <w:r>
              <w:t>No</w:t>
            </w:r>
          </w:p>
        </w:tc>
        <w:tc>
          <w:tcPr>
            <w:tcW w:w="910" w:type="dxa"/>
          </w:tcPr>
          <w:p w14:paraId="5F1BFEA3" w14:textId="0F11408A" w:rsidR="00815C0D" w:rsidRDefault="00AB6B18" w:rsidP="00815C0D">
            <w:r>
              <w:t>Yes</w:t>
            </w:r>
          </w:p>
        </w:tc>
        <w:tc>
          <w:tcPr>
            <w:tcW w:w="1298" w:type="dxa"/>
          </w:tcPr>
          <w:p w14:paraId="50049A17" w14:textId="25B8FC44" w:rsidR="00815C0D" w:rsidRDefault="00AB6B18" w:rsidP="00815C0D">
            <w:r>
              <w:t>No</w:t>
            </w:r>
          </w:p>
        </w:tc>
        <w:tc>
          <w:tcPr>
            <w:tcW w:w="1134" w:type="dxa"/>
          </w:tcPr>
          <w:p w14:paraId="5B984D41" w14:textId="08276455" w:rsidR="00815C0D" w:rsidRDefault="00AB6B18" w:rsidP="00815C0D">
            <w:r>
              <w:t>Yes</w:t>
            </w:r>
          </w:p>
        </w:tc>
      </w:tr>
      <w:tr w:rsidR="00040885" w14:paraId="458769F8" w14:textId="7CD89BD7" w:rsidTr="00153100">
        <w:tc>
          <w:tcPr>
            <w:tcW w:w="1691" w:type="dxa"/>
          </w:tcPr>
          <w:p w14:paraId="0143A438" w14:textId="43F43C38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Overall appraisal</w:t>
            </w:r>
            <w:r>
              <w:rPr>
                <w:b/>
                <w:bCs/>
              </w:rPr>
              <w:t>: Include?</w:t>
            </w:r>
          </w:p>
        </w:tc>
        <w:tc>
          <w:tcPr>
            <w:tcW w:w="856" w:type="dxa"/>
          </w:tcPr>
          <w:p w14:paraId="1AFFA05C" w14:textId="35B315F2" w:rsidR="00040885" w:rsidRDefault="00040885" w:rsidP="00040885">
            <w:r>
              <w:t>Yes</w:t>
            </w:r>
          </w:p>
        </w:tc>
        <w:tc>
          <w:tcPr>
            <w:tcW w:w="1015" w:type="dxa"/>
          </w:tcPr>
          <w:p w14:paraId="5BB79CBF" w14:textId="50B6ABEF" w:rsidR="00040885" w:rsidRDefault="00040885" w:rsidP="00040885">
            <w:r>
              <w:t>Yes</w:t>
            </w:r>
          </w:p>
        </w:tc>
        <w:tc>
          <w:tcPr>
            <w:tcW w:w="910" w:type="dxa"/>
          </w:tcPr>
          <w:p w14:paraId="2E0540FD" w14:textId="04540099" w:rsidR="00040885" w:rsidRDefault="00040885" w:rsidP="00040885">
            <w:r>
              <w:t>Yes</w:t>
            </w:r>
          </w:p>
        </w:tc>
        <w:tc>
          <w:tcPr>
            <w:tcW w:w="910" w:type="dxa"/>
          </w:tcPr>
          <w:p w14:paraId="1A9AF3CB" w14:textId="2D3ED293" w:rsidR="00040885" w:rsidRDefault="00040885" w:rsidP="00040885">
            <w:r>
              <w:t>Yes</w:t>
            </w:r>
          </w:p>
        </w:tc>
        <w:tc>
          <w:tcPr>
            <w:tcW w:w="910" w:type="dxa"/>
          </w:tcPr>
          <w:p w14:paraId="1CDF7028" w14:textId="3A22D415" w:rsidR="00040885" w:rsidRDefault="00040885" w:rsidP="00040885">
            <w:r>
              <w:t>Yes</w:t>
            </w:r>
          </w:p>
        </w:tc>
        <w:tc>
          <w:tcPr>
            <w:tcW w:w="910" w:type="dxa"/>
          </w:tcPr>
          <w:p w14:paraId="42DE7B7C" w14:textId="581ABEF6" w:rsidR="00040885" w:rsidRDefault="00040885" w:rsidP="00040885">
            <w:r>
              <w:t>Yes</w:t>
            </w:r>
          </w:p>
        </w:tc>
        <w:tc>
          <w:tcPr>
            <w:tcW w:w="1298" w:type="dxa"/>
          </w:tcPr>
          <w:p w14:paraId="6C340C6D" w14:textId="0DEEE543" w:rsidR="00040885" w:rsidRDefault="00040885" w:rsidP="00040885">
            <w:r>
              <w:t>Yes</w:t>
            </w:r>
          </w:p>
        </w:tc>
        <w:tc>
          <w:tcPr>
            <w:tcW w:w="1134" w:type="dxa"/>
          </w:tcPr>
          <w:p w14:paraId="23CD9D46" w14:textId="7C5F0242" w:rsidR="00040885" w:rsidRDefault="00040885" w:rsidP="00040885">
            <w:r>
              <w:t>Yes</w:t>
            </w:r>
          </w:p>
        </w:tc>
      </w:tr>
    </w:tbl>
    <w:p w14:paraId="16359115" w14:textId="77777777" w:rsidR="00040885" w:rsidRDefault="00040885" w:rsidP="00C804D8"/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1276"/>
        <w:gridCol w:w="850"/>
        <w:gridCol w:w="851"/>
        <w:gridCol w:w="850"/>
        <w:gridCol w:w="992"/>
        <w:gridCol w:w="1276"/>
      </w:tblGrid>
      <w:tr w:rsidR="00040885" w:rsidRPr="00236B7C" w14:paraId="5277D69A" w14:textId="77777777" w:rsidTr="00040885">
        <w:tc>
          <w:tcPr>
            <w:tcW w:w="1838" w:type="dxa"/>
          </w:tcPr>
          <w:p w14:paraId="2BAE426B" w14:textId="77777777" w:rsidR="00040885" w:rsidRPr="0066230F" w:rsidRDefault="00040885" w:rsidP="00040885">
            <w:pPr>
              <w:jc w:val="center"/>
              <w:rPr>
                <w:b/>
                <w:bCs/>
              </w:rPr>
            </w:pPr>
            <w:r w:rsidRPr="0066230F">
              <w:rPr>
                <w:b/>
                <w:bCs/>
              </w:rPr>
              <w:t>Questions</w:t>
            </w:r>
          </w:p>
        </w:tc>
        <w:tc>
          <w:tcPr>
            <w:tcW w:w="1276" w:type="dxa"/>
          </w:tcPr>
          <w:p w14:paraId="5736D36B" w14:textId="269D14F4" w:rsidR="00040885" w:rsidRPr="00200FFE" w:rsidRDefault="00040885" w:rsidP="00040885">
            <w:pPr>
              <w:rPr>
                <w:b/>
                <w:bCs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Becheaunu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  <w:tc>
          <w:tcPr>
            <w:tcW w:w="1134" w:type="dxa"/>
          </w:tcPr>
          <w:p w14:paraId="6D5993D3" w14:textId="08CDAA0E" w:rsidR="00040885" w:rsidRPr="00200FFE" w:rsidRDefault="00040885" w:rsidP="00040885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arooqu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76" w:type="dxa"/>
          </w:tcPr>
          <w:p w14:paraId="2088EB55" w14:textId="3277EF66" w:rsidR="00040885" w:rsidRPr="00200FFE" w:rsidRDefault="00040885" w:rsidP="00040885">
            <w:pPr>
              <w:rPr>
                <w:b/>
                <w:bCs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Figuieredo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850" w:type="dxa"/>
          </w:tcPr>
          <w:p w14:paraId="3FB8E216" w14:textId="63D02825" w:rsidR="00040885" w:rsidRPr="00200FFE" w:rsidRDefault="00040885" w:rsidP="00040885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Havr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851" w:type="dxa"/>
          </w:tcPr>
          <w:p w14:paraId="32C64766" w14:textId="72A2EE51" w:rsidR="00040885" w:rsidRPr="00236B7C" w:rsidRDefault="00040885" w:rsidP="0004088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Hendy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850" w:type="dxa"/>
          </w:tcPr>
          <w:p w14:paraId="7BADF2FC" w14:textId="49237798" w:rsidR="00040885" w:rsidRPr="00236B7C" w:rsidRDefault="00040885" w:rsidP="0004088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Islam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9</w:t>
            </w:r>
          </w:p>
        </w:tc>
        <w:tc>
          <w:tcPr>
            <w:tcW w:w="992" w:type="dxa"/>
          </w:tcPr>
          <w:p w14:paraId="5B4FB311" w14:textId="2B698909" w:rsidR="00040885" w:rsidRPr="00236B7C" w:rsidRDefault="00040885" w:rsidP="0004088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Kasirye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1276" w:type="dxa"/>
          </w:tcPr>
          <w:p w14:paraId="1B958764" w14:textId="7100ED95" w:rsidR="00040885" w:rsidRPr="00236B7C" w:rsidRDefault="00040885" w:rsidP="0004088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grotteria </w:t>
            </w:r>
            <w:r>
              <w:rPr>
                <w:b/>
                <w:bCs/>
              </w:rPr>
              <w:t xml:space="preserve">et al.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</w:tr>
      <w:tr w:rsidR="00040885" w14:paraId="51CA709C" w14:textId="77777777" w:rsidTr="00040885">
        <w:tc>
          <w:tcPr>
            <w:tcW w:w="1838" w:type="dxa"/>
          </w:tcPr>
          <w:p w14:paraId="5A70B287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patient demographic characteristics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276" w:type="dxa"/>
          </w:tcPr>
          <w:p w14:paraId="307DC40E" w14:textId="0ADC8A43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63D70CD9" w14:textId="0461CA66" w:rsidR="00040885" w:rsidRDefault="00C226DC" w:rsidP="00040885">
            <w:r>
              <w:t>Yes</w:t>
            </w:r>
          </w:p>
        </w:tc>
        <w:tc>
          <w:tcPr>
            <w:tcW w:w="1276" w:type="dxa"/>
          </w:tcPr>
          <w:p w14:paraId="4C14D0C6" w14:textId="6FF11019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559A2401" w14:textId="4C5F3C36" w:rsidR="00040885" w:rsidRDefault="00C226DC" w:rsidP="00040885">
            <w:r>
              <w:t>Yes</w:t>
            </w:r>
          </w:p>
        </w:tc>
        <w:tc>
          <w:tcPr>
            <w:tcW w:w="851" w:type="dxa"/>
          </w:tcPr>
          <w:p w14:paraId="15641FAB" w14:textId="488F4EFB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3D1FACC7" w14:textId="3B71DBE4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033416FA" w14:textId="33981B24" w:rsidR="00040885" w:rsidRDefault="002D0242" w:rsidP="00040885">
            <w:r>
              <w:t>Yes</w:t>
            </w:r>
          </w:p>
        </w:tc>
        <w:tc>
          <w:tcPr>
            <w:tcW w:w="1276" w:type="dxa"/>
          </w:tcPr>
          <w:p w14:paraId="00622FA5" w14:textId="51263486" w:rsidR="00040885" w:rsidRDefault="002D0242" w:rsidP="00040885">
            <w:r>
              <w:t>Yes</w:t>
            </w:r>
          </w:p>
        </w:tc>
      </w:tr>
      <w:tr w:rsidR="00040885" w14:paraId="3EA58493" w14:textId="77777777" w:rsidTr="00040885">
        <w:tc>
          <w:tcPr>
            <w:tcW w:w="1838" w:type="dxa"/>
          </w:tcPr>
          <w:p w14:paraId="5E4EECD4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atient history clearly described and presented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as a timeline?</w:t>
            </w:r>
          </w:p>
        </w:tc>
        <w:tc>
          <w:tcPr>
            <w:tcW w:w="1276" w:type="dxa"/>
          </w:tcPr>
          <w:p w14:paraId="14E05AA2" w14:textId="49B0D540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7E01B59D" w14:textId="720B16B1" w:rsidR="00040885" w:rsidRDefault="00C226DC" w:rsidP="00040885">
            <w:r>
              <w:t>No</w:t>
            </w:r>
          </w:p>
        </w:tc>
        <w:tc>
          <w:tcPr>
            <w:tcW w:w="1276" w:type="dxa"/>
          </w:tcPr>
          <w:p w14:paraId="22A15427" w14:textId="0E037789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2226296C" w14:textId="17782458" w:rsidR="00040885" w:rsidRDefault="00C226DC" w:rsidP="00040885">
            <w:r>
              <w:t>No</w:t>
            </w:r>
          </w:p>
        </w:tc>
        <w:tc>
          <w:tcPr>
            <w:tcW w:w="851" w:type="dxa"/>
          </w:tcPr>
          <w:p w14:paraId="2D0FD220" w14:textId="70EAD391" w:rsidR="00040885" w:rsidRDefault="00C226DC" w:rsidP="00040885">
            <w:r>
              <w:t>No</w:t>
            </w:r>
          </w:p>
        </w:tc>
        <w:tc>
          <w:tcPr>
            <w:tcW w:w="850" w:type="dxa"/>
          </w:tcPr>
          <w:p w14:paraId="52FCF0D0" w14:textId="1A0D8DAD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4CAF3793" w14:textId="6D561136" w:rsidR="00040885" w:rsidRDefault="002D0242" w:rsidP="00040885">
            <w:r>
              <w:t>Yes</w:t>
            </w:r>
          </w:p>
        </w:tc>
        <w:tc>
          <w:tcPr>
            <w:tcW w:w="1276" w:type="dxa"/>
          </w:tcPr>
          <w:p w14:paraId="78F3DE56" w14:textId="41B9C7E1" w:rsidR="00040885" w:rsidRDefault="002D0242" w:rsidP="00040885">
            <w:r>
              <w:t>Yes</w:t>
            </w:r>
          </w:p>
        </w:tc>
      </w:tr>
      <w:tr w:rsidR="00040885" w14:paraId="3A965D25" w14:textId="77777777" w:rsidTr="00040885">
        <w:tc>
          <w:tcPr>
            <w:tcW w:w="1838" w:type="dxa"/>
          </w:tcPr>
          <w:p w14:paraId="6EDBD4A4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current clinical condition of the patient on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presentation clearly described?</w:t>
            </w:r>
          </w:p>
        </w:tc>
        <w:tc>
          <w:tcPr>
            <w:tcW w:w="1276" w:type="dxa"/>
          </w:tcPr>
          <w:p w14:paraId="02797E3C" w14:textId="1FF1D8D6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09EC7195" w14:textId="2E7274B2" w:rsidR="00040885" w:rsidRDefault="00C226DC" w:rsidP="00040885">
            <w:r>
              <w:t>Yes</w:t>
            </w:r>
          </w:p>
        </w:tc>
        <w:tc>
          <w:tcPr>
            <w:tcW w:w="1276" w:type="dxa"/>
          </w:tcPr>
          <w:p w14:paraId="4ECE13EF" w14:textId="360D7E57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52DF8823" w14:textId="3EB49297" w:rsidR="00040885" w:rsidRDefault="00C226DC" w:rsidP="00040885">
            <w:r>
              <w:t>Yes</w:t>
            </w:r>
          </w:p>
        </w:tc>
        <w:tc>
          <w:tcPr>
            <w:tcW w:w="851" w:type="dxa"/>
          </w:tcPr>
          <w:p w14:paraId="64768CD7" w14:textId="7BC344E1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3306040D" w14:textId="1500E324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08D62870" w14:textId="19DF3C5B" w:rsidR="00040885" w:rsidRDefault="002D0242" w:rsidP="00040885">
            <w:r>
              <w:t>Yes</w:t>
            </w:r>
          </w:p>
        </w:tc>
        <w:tc>
          <w:tcPr>
            <w:tcW w:w="1276" w:type="dxa"/>
          </w:tcPr>
          <w:p w14:paraId="1ADA0FA1" w14:textId="0F35DC5B" w:rsidR="00040885" w:rsidRDefault="002D0242" w:rsidP="00040885">
            <w:r>
              <w:t>Yes</w:t>
            </w:r>
          </w:p>
        </w:tc>
      </w:tr>
      <w:tr w:rsidR="00040885" w14:paraId="1261912E" w14:textId="77777777" w:rsidTr="00040885">
        <w:tc>
          <w:tcPr>
            <w:tcW w:w="1838" w:type="dxa"/>
          </w:tcPr>
          <w:p w14:paraId="35801D1F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diagnostic tests or assessment methods and the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results clearly described?</w:t>
            </w:r>
          </w:p>
        </w:tc>
        <w:tc>
          <w:tcPr>
            <w:tcW w:w="1276" w:type="dxa"/>
          </w:tcPr>
          <w:p w14:paraId="0EEA0F72" w14:textId="1C184264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445F5271" w14:textId="77F395D2" w:rsidR="00040885" w:rsidRDefault="00C226DC" w:rsidP="00040885">
            <w:r>
              <w:t>Yes</w:t>
            </w:r>
          </w:p>
        </w:tc>
        <w:tc>
          <w:tcPr>
            <w:tcW w:w="1276" w:type="dxa"/>
          </w:tcPr>
          <w:p w14:paraId="17EAA493" w14:textId="30689388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1FB867FB" w14:textId="7716F5CB" w:rsidR="00040885" w:rsidRDefault="00C226DC" w:rsidP="00040885">
            <w:r>
              <w:t>Yes</w:t>
            </w:r>
          </w:p>
        </w:tc>
        <w:tc>
          <w:tcPr>
            <w:tcW w:w="851" w:type="dxa"/>
          </w:tcPr>
          <w:p w14:paraId="0079D417" w14:textId="0D365876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5CCA29E8" w14:textId="5E16A5E2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52B681EC" w14:textId="241B2CBA" w:rsidR="00040885" w:rsidRDefault="002D0242" w:rsidP="00040885">
            <w:r>
              <w:t>Yes</w:t>
            </w:r>
          </w:p>
        </w:tc>
        <w:tc>
          <w:tcPr>
            <w:tcW w:w="1276" w:type="dxa"/>
          </w:tcPr>
          <w:p w14:paraId="3EA31B78" w14:textId="20534BD4" w:rsidR="00040885" w:rsidRDefault="002D0242" w:rsidP="00040885">
            <w:r>
              <w:t>Yes</w:t>
            </w:r>
          </w:p>
        </w:tc>
      </w:tr>
      <w:tr w:rsidR="00040885" w14:paraId="1548C738" w14:textId="77777777" w:rsidTr="00040885">
        <w:tc>
          <w:tcPr>
            <w:tcW w:w="1838" w:type="dxa"/>
          </w:tcPr>
          <w:p w14:paraId="440B493C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 xml:space="preserve">Was the intervention(s) or treatment </w:t>
            </w:r>
            <w:r w:rsidRPr="00200FFE">
              <w:rPr>
                <w:b/>
                <w:bCs/>
              </w:rPr>
              <w:lastRenderedPageBreak/>
              <w:t>procedure(s)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276" w:type="dxa"/>
          </w:tcPr>
          <w:p w14:paraId="00054D21" w14:textId="69B7B617" w:rsidR="00040885" w:rsidRDefault="00C226DC" w:rsidP="00040885">
            <w:r>
              <w:lastRenderedPageBreak/>
              <w:t>Yes</w:t>
            </w:r>
          </w:p>
        </w:tc>
        <w:tc>
          <w:tcPr>
            <w:tcW w:w="1134" w:type="dxa"/>
          </w:tcPr>
          <w:p w14:paraId="666CA5A8" w14:textId="405B7F7C" w:rsidR="00040885" w:rsidRDefault="00C226DC" w:rsidP="00040885">
            <w:r>
              <w:t>No</w:t>
            </w:r>
          </w:p>
        </w:tc>
        <w:tc>
          <w:tcPr>
            <w:tcW w:w="1276" w:type="dxa"/>
          </w:tcPr>
          <w:p w14:paraId="711C007C" w14:textId="36F098BB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5A4B96AC" w14:textId="46E064EE" w:rsidR="00040885" w:rsidRDefault="00C226DC" w:rsidP="00040885">
            <w:r>
              <w:t>Yes</w:t>
            </w:r>
          </w:p>
        </w:tc>
        <w:tc>
          <w:tcPr>
            <w:tcW w:w="851" w:type="dxa"/>
          </w:tcPr>
          <w:p w14:paraId="20E0279E" w14:textId="218E8E66" w:rsidR="00040885" w:rsidRDefault="00C226DC" w:rsidP="00040885">
            <w:r>
              <w:t>No</w:t>
            </w:r>
          </w:p>
        </w:tc>
        <w:tc>
          <w:tcPr>
            <w:tcW w:w="850" w:type="dxa"/>
          </w:tcPr>
          <w:p w14:paraId="525C97C9" w14:textId="25E6A5B8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4537ED7C" w14:textId="418FA1DA" w:rsidR="00040885" w:rsidRDefault="002D0242" w:rsidP="00040885">
            <w:r>
              <w:t>Yes</w:t>
            </w:r>
          </w:p>
        </w:tc>
        <w:tc>
          <w:tcPr>
            <w:tcW w:w="1276" w:type="dxa"/>
          </w:tcPr>
          <w:p w14:paraId="0D9E845E" w14:textId="3690C368" w:rsidR="00040885" w:rsidRDefault="002D0242" w:rsidP="00040885">
            <w:r>
              <w:t>Yes</w:t>
            </w:r>
          </w:p>
        </w:tc>
      </w:tr>
      <w:tr w:rsidR="00040885" w14:paraId="34248940" w14:textId="77777777" w:rsidTr="00040885">
        <w:tc>
          <w:tcPr>
            <w:tcW w:w="1838" w:type="dxa"/>
          </w:tcPr>
          <w:p w14:paraId="240F643F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ost-intervention clinical condition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276" w:type="dxa"/>
          </w:tcPr>
          <w:p w14:paraId="7D858180" w14:textId="47D1804C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05C609AF" w14:textId="11369FE7" w:rsidR="00040885" w:rsidRDefault="00C226DC" w:rsidP="00040885">
            <w:r>
              <w:t>Yes</w:t>
            </w:r>
          </w:p>
        </w:tc>
        <w:tc>
          <w:tcPr>
            <w:tcW w:w="1276" w:type="dxa"/>
          </w:tcPr>
          <w:p w14:paraId="196E2D8F" w14:textId="47200CFC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32D67628" w14:textId="298CE5CA" w:rsidR="00040885" w:rsidRDefault="00C226DC" w:rsidP="00040885">
            <w:r>
              <w:t>Yes</w:t>
            </w:r>
          </w:p>
        </w:tc>
        <w:tc>
          <w:tcPr>
            <w:tcW w:w="851" w:type="dxa"/>
          </w:tcPr>
          <w:p w14:paraId="687FA0A4" w14:textId="3FFC5E85" w:rsidR="00040885" w:rsidRDefault="002D0242" w:rsidP="00040885">
            <w:r>
              <w:t>Yes</w:t>
            </w:r>
          </w:p>
        </w:tc>
        <w:tc>
          <w:tcPr>
            <w:tcW w:w="850" w:type="dxa"/>
          </w:tcPr>
          <w:p w14:paraId="034291B1" w14:textId="1C705CC9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2BDBEC2C" w14:textId="77777777" w:rsidR="00040885" w:rsidRDefault="00040885" w:rsidP="00040885"/>
        </w:tc>
        <w:tc>
          <w:tcPr>
            <w:tcW w:w="1276" w:type="dxa"/>
          </w:tcPr>
          <w:p w14:paraId="2F0028A8" w14:textId="6AA539E1" w:rsidR="00040885" w:rsidRDefault="002D0242" w:rsidP="00040885">
            <w:r>
              <w:t>Yes</w:t>
            </w:r>
          </w:p>
        </w:tc>
      </w:tr>
      <w:tr w:rsidR="00040885" w14:paraId="4ABBD7B0" w14:textId="77777777" w:rsidTr="00040885">
        <w:tc>
          <w:tcPr>
            <w:tcW w:w="1838" w:type="dxa"/>
          </w:tcPr>
          <w:p w14:paraId="78B23C61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adverse events (harms) or unanticipated events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identified and described?</w:t>
            </w:r>
          </w:p>
        </w:tc>
        <w:tc>
          <w:tcPr>
            <w:tcW w:w="1276" w:type="dxa"/>
          </w:tcPr>
          <w:p w14:paraId="68C35729" w14:textId="4B33CBAF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28F3BEE6" w14:textId="782E08A8" w:rsidR="00040885" w:rsidRDefault="00C226DC" w:rsidP="00040885">
            <w:r>
              <w:t>No</w:t>
            </w:r>
          </w:p>
        </w:tc>
        <w:tc>
          <w:tcPr>
            <w:tcW w:w="1276" w:type="dxa"/>
          </w:tcPr>
          <w:p w14:paraId="29EF52D3" w14:textId="72B2D514" w:rsidR="00040885" w:rsidRDefault="00C226DC" w:rsidP="00040885">
            <w:r>
              <w:t>No</w:t>
            </w:r>
          </w:p>
        </w:tc>
        <w:tc>
          <w:tcPr>
            <w:tcW w:w="850" w:type="dxa"/>
          </w:tcPr>
          <w:p w14:paraId="5D493740" w14:textId="5D10AEA6" w:rsidR="00040885" w:rsidRDefault="00C226DC" w:rsidP="00040885">
            <w:r>
              <w:t>No</w:t>
            </w:r>
          </w:p>
        </w:tc>
        <w:tc>
          <w:tcPr>
            <w:tcW w:w="851" w:type="dxa"/>
          </w:tcPr>
          <w:p w14:paraId="5CD980D8" w14:textId="060BE821" w:rsidR="00040885" w:rsidRDefault="002D0242" w:rsidP="00040885">
            <w:r>
              <w:t>No</w:t>
            </w:r>
          </w:p>
        </w:tc>
        <w:tc>
          <w:tcPr>
            <w:tcW w:w="850" w:type="dxa"/>
          </w:tcPr>
          <w:p w14:paraId="1F30BC35" w14:textId="447C5797" w:rsidR="00040885" w:rsidRDefault="002D0242" w:rsidP="00040885">
            <w:r>
              <w:t>No</w:t>
            </w:r>
          </w:p>
        </w:tc>
        <w:tc>
          <w:tcPr>
            <w:tcW w:w="992" w:type="dxa"/>
          </w:tcPr>
          <w:p w14:paraId="2BB0F9A6" w14:textId="45ABE701" w:rsidR="00040885" w:rsidRDefault="002D0242" w:rsidP="00040885">
            <w:r>
              <w:t>No</w:t>
            </w:r>
          </w:p>
        </w:tc>
        <w:tc>
          <w:tcPr>
            <w:tcW w:w="1276" w:type="dxa"/>
          </w:tcPr>
          <w:p w14:paraId="3F661837" w14:textId="279B114E" w:rsidR="00040885" w:rsidRDefault="002D0242" w:rsidP="00040885">
            <w:r>
              <w:t>No</w:t>
            </w:r>
          </w:p>
        </w:tc>
      </w:tr>
      <w:tr w:rsidR="00040885" w14:paraId="5391A5E5" w14:textId="77777777" w:rsidTr="00040885">
        <w:tc>
          <w:tcPr>
            <w:tcW w:w="1838" w:type="dxa"/>
          </w:tcPr>
          <w:p w14:paraId="234E4F62" w14:textId="77777777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Does the case report provide takeaway lessons?</w:t>
            </w:r>
          </w:p>
        </w:tc>
        <w:tc>
          <w:tcPr>
            <w:tcW w:w="1276" w:type="dxa"/>
          </w:tcPr>
          <w:p w14:paraId="0E483148" w14:textId="1D19DDE1" w:rsidR="00040885" w:rsidRDefault="00C226DC" w:rsidP="00040885">
            <w:r>
              <w:t>Yes</w:t>
            </w:r>
          </w:p>
        </w:tc>
        <w:tc>
          <w:tcPr>
            <w:tcW w:w="1134" w:type="dxa"/>
          </w:tcPr>
          <w:p w14:paraId="02973FFF" w14:textId="190F02F4" w:rsidR="00040885" w:rsidRDefault="00C226DC" w:rsidP="00040885">
            <w:r>
              <w:t>Yes</w:t>
            </w:r>
          </w:p>
        </w:tc>
        <w:tc>
          <w:tcPr>
            <w:tcW w:w="1276" w:type="dxa"/>
          </w:tcPr>
          <w:p w14:paraId="7F7ECCE2" w14:textId="51A54545" w:rsidR="00040885" w:rsidRDefault="00C226DC" w:rsidP="00040885">
            <w:r>
              <w:t>Yes</w:t>
            </w:r>
          </w:p>
        </w:tc>
        <w:tc>
          <w:tcPr>
            <w:tcW w:w="850" w:type="dxa"/>
          </w:tcPr>
          <w:p w14:paraId="3E870399" w14:textId="6409019A" w:rsidR="00040885" w:rsidRDefault="00C226DC" w:rsidP="00040885">
            <w:r>
              <w:t>Yes</w:t>
            </w:r>
          </w:p>
        </w:tc>
        <w:tc>
          <w:tcPr>
            <w:tcW w:w="851" w:type="dxa"/>
          </w:tcPr>
          <w:p w14:paraId="5CA1DAF9" w14:textId="6D4998A5" w:rsidR="00040885" w:rsidRDefault="002D0242" w:rsidP="00040885">
            <w:r>
              <w:t>No</w:t>
            </w:r>
          </w:p>
        </w:tc>
        <w:tc>
          <w:tcPr>
            <w:tcW w:w="850" w:type="dxa"/>
          </w:tcPr>
          <w:p w14:paraId="485A6CDB" w14:textId="71390595" w:rsidR="00040885" w:rsidRDefault="002D0242" w:rsidP="00040885">
            <w:r>
              <w:t>Yes</w:t>
            </w:r>
          </w:p>
        </w:tc>
        <w:tc>
          <w:tcPr>
            <w:tcW w:w="992" w:type="dxa"/>
          </w:tcPr>
          <w:p w14:paraId="500EE4B3" w14:textId="6EC9DCBD" w:rsidR="00040885" w:rsidRDefault="002D0242" w:rsidP="00040885">
            <w:r>
              <w:t>Yes</w:t>
            </w:r>
          </w:p>
        </w:tc>
        <w:tc>
          <w:tcPr>
            <w:tcW w:w="1276" w:type="dxa"/>
          </w:tcPr>
          <w:p w14:paraId="66688A61" w14:textId="553DEAC7" w:rsidR="00040885" w:rsidRDefault="002D0242" w:rsidP="00040885">
            <w:r>
              <w:t>No</w:t>
            </w:r>
          </w:p>
        </w:tc>
      </w:tr>
      <w:tr w:rsidR="00040885" w14:paraId="6EC567A2" w14:textId="77777777" w:rsidTr="00040885">
        <w:tc>
          <w:tcPr>
            <w:tcW w:w="1838" w:type="dxa"/>
          </w:tcPr>
          <w:p w14:paraId="1596294C" w14:textId="21D10255" w:rsidR="00040885" w:rsidRPr="00200FFE" w:rsidRDefault="00040885" w:rsidP="00040885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Overall appraisal</w:t>
            </w:r>
            <w:r>
              <w:rPr>
                <w:b/>
                <w:bCs/>
              </w:rPr>
              <w:t>: Include?</w:t>
            </w:r>
          </w:p>
        </w:tc>
        <w:tc>
          <w:tcPr>
            <w:tcW w:w="1276" w:type="dxa"/>
          </w:tcPr>
          <w:p w14:paraId="3CBAF9B0" w14:textId="03690A0D" w:rsidR="00040885" w:rsidRDefault="00040885" w:rsidP="00040885">
            <w:r>
              <w:t>Yes</w:t>
            </w:r>
          </w:p>
        </w:tc>
        <w:tc>
          <w:tcPr>
            <w:tcW w:w="1134" w:type="dxa"/>
          </w:tcPr>
          <w:p w14:paraId="6C09ADCD" w14:textId="51BDD66A" w:rsidR="00040885" w:rsidRDefault="00040885" w:rsidP="00040885">
            <w:r>
              <w:t>Yes</w:t>
            </w:r>
          </w:p>
        </w:tc>
        <w:tc>
          <w:tcPr>
            <w:tcW w:w="1276" w:type="dxa"/>
          </w:tcPr>
          <w:p w14:paraId="4A5D7BA5" w14:textId="379FF874" w:rsidR="00040885" w:rsidRDefault="00040885" w:rsidP="00040885">
            <w:r>
              <w:t>Yes</w:t>
            </w:r>
          </w:p>
        </w:tc>
        <w:tc>
          <w:tcPr>
            <w:tcW w:w="850" w:type="dxa"/>
          </w:tcPr>
          <w:p w14:paraId="7F5D519D" w14:textId="3EECA983" w:rsidR="00040885" w:rsidRDefault="00040885" w:rsidP="00040885">
            <w:r>
              <w:t>Yes</w:t>
            </w:r>
          </w:p>
        </w:tc>
        <w:tc>
          <w:tcPr>
            <w:tcW w:w="851" w:type="dxa"/>
          </w:tcPr>
          <w:p w14:paraId="3A10EAB9" w14:textId="182FEC92" w:rsidR="00040885" w:rsidRDefault="00040885" w:rsidP="00040885">
            <w:r>
              <w:t>Yes</w:t>
            </w:r>
          </w:p>
        </w:tc>
        <w:tc>
          <w:tcPr>
            <w:tcW w:w="850" w:type="dxa"/>
          </w:tcPr>
          <w:p w14:paraId="36098A42" w14:textId="019358B0" w:rsidR="00040885" w:rsidRDefault="00040885" w:rsidP="00040885">
            <w:r>
              <w:t>Yes</w:t>
            </w:r>
          </w:p>
        </w:tc>
        <w:tc>
          <w:tcPr>
            <w:tcW w:w="992" w:type="dxa"/>
          </w:tcPr>
          <w:p w14:paraId="2709D1A8" w14:textId="0CBDFB88" w:rsidR="00040885" w:rsidRDefault="00040885" w:rsidP="00040885">
            <w:r>
              <w:t>Yes</w:t>
            </w:r>
          </w:p>
        </w:tc>
        <w:tc>
          <w:tcPr>
            <w:tcW w:w="1276" w:type="dxa"/>
          </w:tcPr>
          <w:p w14:paraId="3EBCDF0A" w14:textId="6F674E98" w:rsidR="00040885" w:rsidRDefault="00040885" w:rsidP="00040885">
            <w:r>
              <w:t>Yes</w:t>
            </w:r>
          </w:p>
        </w:tc>
      </w:tr>
    </w:tbl>
    <w:p w14:paraId="7535CAB4" w14:textId="77777777" w:rsidR="00040885" w:rsidRDefault="00040885" w:rsidP="00C804D8"/>
    <w:p w14:paraId="3C0F67A0" w14:textId="77777777" w:rsidR="00040885" w:rsidRDefault="00040885" w:rsidP="00C804D8"/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735"/>
        <w:gridCol w:w="840"/>
        <w:gridCol w:w="997"/>
        <w:gridCol w:w="1153"/>
        <w:gridCol w:w="822"/>
        <w:gridCol w:w="836"/>
        <w:gridCol w:w="1202"/>
        <w:gridCol w:w="1306"/>
        <w:gridCol w:w="1452"/>
      </w:tblGrid>
      <w:tr w:rsidR="00040885" w:rsidRPr="00236B7C" w14:paraId="4B714AF0" w14:textId="77777777" w:rsidTr="00040885">
        <w:tc>
          <w:tcPr>
            <w:tcW w:w="1629" w:type="dxa"/>
          </w:tcPr>
          <w:p w14:paraId="6CE3B006" w14:textId="77777777" w:rsidR="00040885" w:rsidRPr="0066230F" w:rsidRDefault="00040885" w:rsidP="00F2074A">
            <w:pPr>
              <w:jc w:val="center"/>
              <w:rPr>
                <w:b/>
                <w:bCs/>
              </w:rPr>
            </w:pPr>
            <w:r w:rsidRPr="0066230F">
              <w:rPr>
                <w:b/>
                <w:bCs/>
              </w:rPr>
              <w:t>Questions</w:t>
            </w:r>
          </w:p>
        </w:tc>
        <w:tc>
          <w:tcPr>
            <w:tcW w:w="880" w:type="dxa"/>
          </w:tcPr>
          <w:p w14:paraId="75E4B63C" w14:textId="5C0AD9D1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Le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2</w:t>
            </w:r>
          </w:p>
        </w:tc>
        <w:tc>
          <w:tcPr>
            <w:tcW w:w="943" w:type="dxa"/>
          </w:tcPr>
          <w:p w14:paraId="623016E7" w14:textId="3087464E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Maejima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088" w:type="dxa"/>
          </w:tcPr>
          <w:p w14:paraId="69EB868A" w14:textId="64744218" w:rsidR="00040885" w:rsidRPr="00200FFE" w:rsidRDefault="00040885" w:rsidP="00F2074A">
            <w:pPr>
              <w:rPr>
                <w:b/>
                <w:bCs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andaliy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2</w:t>
            </w:r>
          </w:p>
        </w:tc>
        <w:tc>
          <w:tcPr>
            <w:tcW w:w="880" w:type="dxa"/>
          </w:tcPr>
          <w:p w14:paraId="0B95482F" w14:textId="65F60990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Meka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793" w:type="dxa"/>
          </w:tcPr>
          <w:p w14:paraId="78FEE3B3" w14:textId="756F4E25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Nieves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3</w:t>
            </w:r>
          </w:p>
        </w:tc>
        <w:tc>
          <w:tcPr>
            <w:tcW w:w="1133" w:type="dxa"/>
          </w:tcPr>
          <w:p w14:paraId="657245CF" w14:textId="190D432A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paroupa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7</w:t>
            </w:r>
          </w:p>
        </w:tc>
        <w:tc>
          <w:tcPr>
            <w:tcW w:w="1230" w:type="dxa"/>
          </w:tcPr>
          <w:p w14:paraId="6BECF2BC" w14:textId="59F1733D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aramsothy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3</w:t>
            </w:r>
          </w:p>
        </w:tc>
        <w:tc>
          <w:tcPr>
            <w:tcW w:w="1767" w:type="dxa"/>
          </w:tcPr>
          <w:p w14:paraId="7C28FCA5" w14:textId="251F109A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izzuti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9</w:t>
            </w:r>
          </w:p>
        </w:tc>
      </w:tr>
      <w:tr w:rsidR="00040885" w14:paraId="5D583BE1" w14:textId="77777777" w:rsidTr="00040885">
        <w:tc>
          <w:tcPr>
            <w:tcW w:w="1629" w:type="dxa"/>
          </w:tcPr>
          <w:p w14:paraId="5454C2E9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patient demographic characteristics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880" w:type="dxa"/>
          </w:tcPr>
          <w:p w14:paraId="52C649CC" w14:textId="4364AC1D" w:rsidR="00040885" w:rsidRDefault="002D0242" w:rsidP="00F2074A">
            <w:r>
              <w:t>Yes</w:t>
            </w:r>
          </w:p>
        </w:tc>
        <w:tc>
          <w:tcPr>
            <w:tcW w:w="943" w:type="dxa"/>
          </w:tcPr>
          <w:p w14:paraId="1C09F931" w14:textId="579E8590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45A99DB9" w14:textId="0327234A" w:rsidR="00040885" w:rsidRDefault="002D0242" w:rsidP="00F2074A">
            <w:r>
              <w:t>Yes</w:t>
            </w:r>
          </w:p>
        </w:tc>
        <w:tc>
          <w:tcPr>
            <w:tcW w:w="880" w:type="dxa"/>
          </w:tcPr>
          <w:p w14:paraId="1714A2A4" w14:textId="321A8B39" w:rsidR="00040885" w:rsidRDefault="002D0242" w:rsidP="00F2074A">
            <w:r>
              <w:t>Yes</w:t>
            </w:r>
          </w:p>
        </w:tc>
        <w:tc>
          <w:tcPr>
            <w:tcW w:w="793" w:type="dxa"/>
          </w:tcPr>
          <w:p w14:paraId="0DB03EA7" w14:textId="54A6D2EC" w:rsidR="00040885" w:rsidRDefault="002D0242" w:rsidP="00F2074A">
            <w:r>
              <w:t>Yes</w:t>
            </w:r>
          </w:p>
        </w:tc>
        <w:tc>
          <w:tcPr>
            <w:tcW w:w="1133" w:type="dxa"/>
          </w:tcPr>
          <w:p w14:paraId="3D6054AD" w14:textId="3E040E1C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339D39AE" w14:textId="3F724510" w:rsidR="00040885" w:rsidRDefault="002D0242" w:rsidP="00F2074A">
            <w:r>
              <w:t>Yes</w:t>
            </w:r>
          </w:p>
        </w:tc>
        <w:tc>
          <w:tcPr>
            <w:tcW w:w="1767" w:type="dxa"/>
          </w:tcPr>
          <w:p w14:paraId="31BA90F8" w14:textId="5007B207" w:rsidR="00040885" w:rsidRDefault="002D0242" w:rsidP="00F2074A">
            <w:r>
              <w:t>Yes</w:t>
            </w:r>
          </w:p>
        </w:tc>
      </w:tr>
      <w:tr w:rsidR="00040885" w14:paraId="0BAFD144" w14:textId="77777777" w:rsidTr="00040885">
        <w:tc>
          <w:tcPr>
            <w:tcW w:w="1629" w:type="dxa"/>
          </w:tcPr>
          <w:p w14:paraId="1CFE1303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atient history clearly described and presented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as a timeline?</w:t>
            </w:r>
          </w:p>
        </w:tc>
        <w:tc>
          <w:tcPr>
            <w:tcW w:w="880" w:type="dxa"/>
          </w:tcPr>
          <w:p w14:paraId="5A2C1F9F" w14:textId="082B9A86" w:rsidR="00040885" w:rsidRDefault="002D0242" w:rsidP="00F2074A">
            <w:r>
              <w:t>Yes</w:t>
            </w:r>
          </w:p>
        </w:tc>
        <w:tc>
          <w:tcPr>
            <w:tcW w:w="943" w:type="dxa"/>
          </w:tcPr>
          <w:p w14:paraId="69C6062E" w14:textId="7776DA46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6CE7F05E" w14:textId="0F81784C" w:rsidR="00040885" w:rsidRDefault="002D0242" w:rsidP="00F2074A">
            <w:r>
              <w:t>Yes</w:t>
            </w:r>
          </w:p>
        </w:tc>
        <w:tc>
          <w:tcPr>
            <w:tcW w:w="880" w:type="dxa"/>
          </w:tcPr>
          <w:p w14:paraId="18FD484D" w14:textId="42944AC6" w:rsidR="00040885" w:rsidRDefault="002D0242" w:rsidP="00F2074A">
            <w:r>
              <w:t>No</w:t>
            </w:r>
          </w:p>
        </w:tc>
        <w:tc>
          <w:tcPr>
            <w:tcW w:w="793" w:type="dxa"/>
          </w:tcPr>
          <w:p w14:paraId="47CB7914" w14:textId="1EF681A7" w:rsidR="00040885" w:rsidRDefault="002D0242" w:rsidP="00F2074A">
            <w:r>
              <w:t>Yes</w:t>
            </w:r>
          </w:p>
        </w:tc>
        <w:tc>
          <w:tcPr>
            <w:tcW w:w="1133" w:type="dxa"/>
          </w:tcPr>
          <w:p w14:paraId="63F0DC90" w14:textId="3C9E15E0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2A4A7A86" w14:textId="32F51B37" w:rsidR="00040885" w:rsidRDefault="002D0242" w:rsidP="00F2074A">
            <w:r>
              <w:t>No</w:t>
            </w:r>
          </w:p>
        </w:tc>
        <w:tc>
          <w:tcPr>
            <w:tcW w:w="1767" w:type="dxa"/>
          </w:tcPr>
          <w:p w14:paraId="064B23FA" w14:textId="524591CE" w:rsidR="00040885" w:rsidRDefault="002D0242" w:rsidP="00F2074A">
            <w:r>
              <w:t>Yes</w:t>
            </w:r>
          </w:p>
        </w:tc>
      </w:tr>
      <w:tr w:rsidR="00040885" w14:paraId="38F80C52" w14:textId="77777777" w:rsidTr="00040885">
        <w:tc>
          <w:tcPr>
            <w:tcW w:w="1629" w:type="dxa"/>
          </w:tcPr>
          <w:p w14:paraId="72FBCDF4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current clinical condition of the patient on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 xml:space="preserve">presentation </w:t>
            </w:r>
            <w:r w:rsidRPr="00200FFE">
              <w:rPr>
                <w:b/>
                <w:bCs/>
              </w:rPr>
              <w:lastRenderedPageBreak/>
              <w:t>clearly described?</w:t>
            </w:r>
          </w:p>
        </w:tc>
        <w:tc>
          <w:tcPr>
            <w:tcW w:w="880" w:type="dxa"/>
          </w:tcPr>
          <w:p w14:paraId="411908F2" w14:textId="0BD3ACD2" w:rsidR="00040885" w:rsidRDefault="002D0242" w:rsidP="00F2074A">
            <w:r>
              <w:lastRenderedPageBreak/>
              <w:t>Yes</w:t>
            </w:r>
          </w:p>
        </w:tc>
        <w:tc>
          <w:tcPr>
            <w:tcW w:w="943" w:type="dxa"/>
          </w:tcPr>
          <w:p w14:paraId="7878F6C4" w14:textId="25A09E07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539FA8A6" w14:textId="36BF2E1A" w:rsidR="00040885" w:rsidRDefault="002D0242" w:rsidP="00F2074A">
            <w:r>
              <w:t xml:space="preserve">Yes </w:t>
            </w:r>
          </w:p>
        </w:tc>
        <w:tc>
          <w:tcPr>
            <w:tcW w:w="880" w:type="dxa"/>
          </w:tcPr>
          <w:p w14:paraId="2F15D46D" w14:textId="4E0567EB" w:rsidR="00040885" w:rsidRDefault="002D0242" w:rsidP="00F2074A">
            <w:r>
              <w:t>Yes</w:t>
            </w:r>
          </w:p>
        </w:tc>
        <w:tc>
          <w:tcPr>
            <w:tcW w:w="793" w:type="dxa"/>
          </w:tcPr>
          <w:p w14:paraId="7383378E" w14:textId="71D895F1" w:rsidR="00040885" w:rsidRDefault="002D0242" w:rsidP="00F2074A">
            <w:r>
              <w:t>Yes</w:t>
            </w:r>
          </w:p>
        </w:tc>
        <w:tc>
          <w:tcPr>
            <w:tcW w:w="1133" w:type="dxa"/>
          </w:tcPr>
          <w:p w14:paraId="0BF73A40" w14:textId="17B9F3B7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26825FE0" w14:textId="5C11C412" w:rsidR="00040885" w:rsidRDefault="002D0242" w:rsidP="00F2074A">
            <w:r>
              <w:t>Yes</w:t>
            </w:r>
          </w:p>
        </w:tc>
        <w:tc>
          <w:tcPr>
            <w:tcW w:w="1767" w:type="dxa"/>
          </w:tcPr>
          <w:p w14:paraId="72A4D7CF" w14:textId="51F76ED1" w:rsidR="00040885" w:rsidRDefault="002D0242" w:rsidP="00F2074A">
            <w:r>
              <w:t>Yes</w:t>
            </w:r>
          </w:p>
        </w:tc>
      </w:tr>
      <w:tr w:rsidR="00040885" w14:paraId="3481B911" w14:textId="77777777" w:rsidTr="00040885">
        <w:tc>
          <w:tcPr>
            <w:tcW w:w="1629" w:type="dxa"/>
          </w:tcPr>
          <w:p w14:paraId="1EFD83D4" w14:textId="0A2CBACC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diagnostic tests or assessment methods and the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results clearly described?</w:t>
            </w:r>
          </w:p>
        </w:tc>
        <w:tc>
          <w:tcPr>
            <w:tcW w:w="880" w:type="dxa"/>
          </w:tcPr>
          <w:p w14:paraId="7EB70DEA" w14:textId="5299B939" w:rsidR="00040885" w:rsidRDefault="002D0242" w:rsidP="00F2074A">
            <w:r>
              <w:t>Yes</w:t>
            </w:r>
          </w:p>
        </w:tc>
        <w:tc>
          <w:tcPr>
            <w:tcW w:w="943" w:type="dxa"/>
          </w:tcPr>
          <w:p w14:paraId="4F9DC929" w14:textId="1DDB29EB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733B0D2C" w14:textId="5F5865C6" w:rsidR="00040885" w:rsidRDefault="002D0242" w:rsidP="00F2074A">
            <w:r>
              <w:t>Yes</w:t>
            </w:r>
          </w:p>
        </w:tc>
        <w:tc>
          <w:tcPr>
            <w:tcW w:w="880" w:type="dxa"/>
          </w:tcPr>
          <w:p w14:paraId="3B7544AD" w14:textId="37374B55" w:rsidR="00040885" w:rsidRDefault="002D0242" w:rsidP="00F2074A">
            <w:r>
              <w:t>No</w:t>
            </w:r>
          </w:p>
        </w:tc>
        <w:tc>
          <w:tcPr>
            <w:tcW w:w="793" w:type="dxa"/>
          </w:tcPr>
          <w:p w14:paraId="1CD865B6" w14:textId="1CFD3A2F" w:rsidR="00040885" w:rsidRDefault="002D0242" w:rsidP="00F2074A">
            <w:r>
              <w:t>Yes</w:t>
            </w:r>
          </w:p>
        </w:tc>
        <w:tc>
          <w:tcPr>
            <w:tcW w:w="1133" w:type="dxa"/>
          </w:tcPr>
          <w:p w14:paraId="34C2A7D2" w14:textId="53C775F1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2AACFFAD" w14:textId="0021E387" w:rsidR="00040885" w:rsidRDefault="002D0242" w:rsidP="00F2074A">
            <w:r>
              <w:t>Yes</w:t>
            </w:r>
          </w:p>
        </w:tc>
        <w:tc>
          <w:tcPr>
            <w:tcW w:w="1767" w:type="dxa"/>
          </w:tcPr>
          <w:p w14:paraId="49D96843" w14:textId="1C631FBF" w:rsidR="00040885" w:rsidRDefault="002D0242" w:rsidP="00F2074A">
            <w:r>
              <w:t>Yes</w:t>
            </w:r>
          </w:p>
        </w:tc>
      </w:tr>
      <w:tr w:rsidR="00040885" w14:paraId="30011821" w14:textId="77777777" w:rsidTr="00040885">
        <w:tc>
          <w:tcPr>
            <w:tcW w:w="1629" w:type="dxa"/>
          </w:tcPr>
          <w:p w14:paraId="6FA59C23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intervention(s) or treatment procedure(s)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880" w:type="dxa"/>
          </w:tcPr>
          <w:p w14:paraId="3F63D82F" w14:textId="6E639DBD" w:rsidR="00040885" w:rsidRDefault="002D0242" w:rsidP="00F2074A">
            <w:r>
              <w:t>Yes</w:t>
            </w:r>
          </w:p>
        </w:tc>
        <w:tc>
          <w:tcPr>
            <w:tcW w:w="943" w:type="dxa"/>
          </w:tcPr>
          <w:p w14:paraId="74696B72" w14:textId="7BE3D8C3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0B4BF598" w14:textId="19C82426" w:rsidR="00040885" w:rsidRDefault="002D0242" w:rsidP="00F2074A">
            <w:r>
              <w:t>Yes</w:t>
            </w:r>
          </w:p>
        </w:tc>
        <w:tc>
          <w:tcPr>
            <w:tcW w:w="880" w:type="dxa"/>
          </w:tcPr>
          <w:p w14:paraId="7C198163" w14:textId="2E360AEA" w:rsidR="00040885" w:rsidRDefault="002D0242" w:rsidP="00F2074A">
            <w:r>
              <w:t>No</w:t>
            </w:r>
          </w:p>
        </w:tc>
        <w:tc>
          <w:tcPr>
            <w:tcW w:w="793" w:type="dxa"/>
          </w:tcPr>
          <w:p w14:paraId="7985A381" w14:textId="39ADEBD3" w:rsidR="00040885" w:rsidRDefault="002D0242" w:rsidP="00F2074A">
            <w:r>
              <w:t>Yes</w:t>
            </w:r>
          </w:p>
        </w:tc>
        <w:tc>
          <w:tcPr>
            <w:tcW w:w="1133" w:type="dxa"/>
          </w:tcPr>
          <w:p w14:paraId="16DE857A" w14:textId="26047CD0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71B3454D" w14:textId="546F9E91" w:rsidR="00040885" w:rsidRDefault="002D0242" w:rsidP="00F2074A">
            <w:r>
              <w:t>No</w:t>
            </w:r>
          </w:p>
        </w:tc>
        <w:tc>
          <w:tcPr>
            <w:tcW w:w="1767" w:type="dxa"/>
          </w:tcPr>
          <w:p w14:paraId="05768CB8" w14:textId="21C5915E" w:rsidR="00040885" w:rsidRDefault="002D0242" w:rsidP="00F2074A">
            <w:r>
              <w:t>Yes</w:t>
            </w:r>
          </w:p>
        </w:tc>
      </w:tr>
      <w:tr w:rsidR="00040885" w14:paraId="4C16EBC9" w14:textId="77777777" w:rsidTr="00040885">
        <w:tc>
          <w:tcPr>
            <w:tcW w:w="1629" w:type="dxa"/>
          </w:tcPr>
          <w:p w14:paraId="3507870D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ost-intervention clinical condition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880" w:type="dxa"/>
          </w:tcPr>
          <w:p w14:paraId="7CD4C820" w14:textId="7EA75A49" w:rsidR="00040885" w:rsidRDefault="002D0242" w:rsidP="00F2074A">
            <w:r>
              <w:t>Yes</w:t>
            </w:r>
          </w:p>
        </w:tc>
        <w:tc>
          <w:tcPr>
            <w:tcW w:w="943" w:type="dxa"/>
          </w:tcPr>
          <w:p w14:paraId="0A0E5BA1" w14:textId="6EFF9A1D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63DDE775" w14:textId="086B519C" w:rsidR="00040885" w:rsidRDefault="002D0242" w:rsidP="00F2074A">
            <w:r>
              <w:t>No</w:t>
            </w:r>
          </w:p>
        </w:tc>
        <w:tc>
          <w:tcPr>
            <w:tcW w:w="880" w:type="dxa"/>
          </w:tcPr>
          <w:p w14:paraId="530567A4" w14:textId="6A4D90E4" w:rsidR="00040885" w:rsidRDefault="002D0242" w:rsidP="00F2074A">
            <w:r>
              <w:t>Yes</w:t>
            </w:r>
          </w:p>
        </w:tc>
        <w:tc>
          <w:tcPr>
            <w:tcW w:w="793" w:type="dxa"/>
          </w:tcPr>
          <w:p w14:paraId="1165ED40" w14:textId="603CD3D1" w:rsidR="00040885" w:rsidRDefault="002D0242" w:rsidP="00F2074A">
            <w:r>
              <w:t>Yes</w:t>
            </w:r>
          </w:p>
        </w:tc>
        <w:tc>
          <w:tcPr>
            <w:tcW w:w="1133" w:type="dxa"/>
          </w:tcPr>
          <w:p w14:paraId="0E4B6E98" w14:textId="1534FE5F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7EDE757D" w14:textId="31A32114" w:rsidR="00040885" w:rsidRDefault="002D0242" w:rsidP="00F2074A">
            <w:r>
              <w:t>No</w:t>
            </w:r>
          </w:p>
        </w:tc>
        <w:tc>
          <w:tcPr>
            <w:tcW w:w="1767" w:type="dxa"/>
          </w:tcPr>
          <w:p w14:paraId="374E260F" w14:textId="336698B8" w:rsidR="00040885" w:rsidRDefault="002D0242" w:rsidP="00F2074A">
            <w:r>
              <w:t>Yes</w:t>
            </w:r>
          </w:p>
        </w:tc>
      </w:tr>
      <w:tr w:rsidR="00040885" w14:paraId="2E1070CF" w14:textId="77777777" w:rsidTr="00040885">
        <w:tc>
          <w:tcPr>
            <w:tcW w:w="1629" w:type="dxa"/>
          </w:tcPr>
          <w:p w14:paraId="26604BCC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adverse events (harms) or unanticipated events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identified and described?</w:t>
            </w:r>
          </w:p>
        </w:tc>
        <w:tc>
          <w:tcPr>
            <w:tcW w:w="880" w:type="dxa"/>
          </w:tcPr>
          <w:p w14:paraId="5748996A" w14:textId="5CA57AF8" w:rsidR="00040885" w:rsidRDefault="002D0242" w:rsidP="00F2074A">
            <w:r>
              <w:t>No</w:t>
            </w:r>
          </w:p>
        </w:tc>
        <w:tc>
          <w:tcPr>
            <w:tcW w:w="943" w:type="dxa"/>
          </w:tcPr>
          <w:p w14:paraId="17325C37" w14:textId="3194AD55" w:rsidR="00040885" w:rsidRDefault="002D0242" w:rsidP="00F2074A">
            <w:r>
              <w:t>No</w:t>
            </w:r>
          </w:p>
        </w:tc>
        <w:tc>
          <w:tcPr>
            <w:tcW w:w="1088" w:type="dxa"/>
          </w:tcPr>
          <w:p w14:paraId="02086241" w14:textId="18267310" w:rsidR="00040885" w:rsidRDefault="002D0242" w:rsidP="00F2074A">
            <w:r>
              <w:t>Yes</w:t>
            </w:r>
          </w:p>
        </w:tc>
        <w:tc>
          <w:tcPr>
            <w:tcW w:w="880" w:type="dxa"/>
          </w:tcPr>
          <w:p w14:paraId="16AE1AE7" w14:textId="2375AE5A" w:rsidR="00040885" w:rsidRDefault="002D0242" w:rsidP="00F2074A">
            <w:r>
              <w:t>No</w:t>
            </w:r>
          </w:p>
        </w:tc>
        <w:tc>
          <w:tcPr>
            <w:tcW w:w="793" w:type="dxa"/>
          </w:tcPr>
          <w:p w14:paraId="304AC7BE" w14:textId="72398029" w:rsidR="00040885" w:rsidRDefault="002D0242" w:rsidP="00F2074A">
            <w:r>
              <w:t>No</w:t>
            </w:r>
          </w:p>
        </w:tc>
        <w:tc>
          <w:tcPr>
            <w:tcW w:w="1133" w:type="dxa"/>
          </w:tcPr>
          <w:p w14:paraId="3FDD9ADE" w14:textId="2D0F4EF1" w:rsidR="00040885" w:rsidRDefault="002D0242" w:rsidP="00F2074A">
            <w:r>
              <w:t>Yes</w:t>
            </w:r>
          </w:p>
        </w:tc>
        <w:tc>
          <w:tcPr>
            <w:tcW w:w="1230" w:type="dxa"/>
          </w:tcPr>
          <w:p w14:paraId="338AFE22" w14:textId="4F7252E3" w:rsidR="00040885" w:rsidRDefault="002D0242" w:rsidP="00F2074A">
            <w:r>
              <w:t>No</w:t>
            </w:r>
          </w:p>
        </w:tc>
        <w:tc>
          <w:tcPr>
            <w:tcW w:w="1767" w:type="dxa"/>
          </w:tcPr>
          <w:p w14:paraId="76441CC4" w14:textId="01FD8EF5" w:rsidR="00040885" w:rsidRDefault="002D0242" w:rsidP="00F2074A">
            <w:r>
              <w:t>Yes</w:t>
            </w:r>
          </w:p>
        </w:tc>
      </w:tr>
      <w:tr w:rsidR="00040885" w14:paraId="3DE46F38" w14:textId="77777777" w:rsidTr="00040885">
        <w:tc>
          <w:tcPr>
            <w:tcW w:w="1629" w:type="dxa"/>
          </w:tcPr>
          <w:p w14:paraId="47C4745D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Does the case report provide takeaway lessons?</w:t>
            </w:r>
          </w:p>
        </w:tc>
        <w:tc>
          <w:tcPr>
            <w:tcW w:w="880" w:type="dxa"/>
          </w:tcPr>
          <w:p w14:paraId="56B0F258" w14:textId="536B54BC" w:rsidR="00040885" w:rsidRDefault="002D0242" w:rsidP="00F2074A">
            <w:r>
              <w:t>Yes</w:t>
            </w:r>
          </w:p>
        </w:tc>
        <w:tc>
          <w:tcPr>
            <w:tcW w:w="943" w:type="dxa"/>
          </w:tcPr>
          <w:p w14:paraId="5D4DFCA6" w14:textId="2FCA68E7" w:rsidR="00040885" w:rsidRDefault="002D0242" w:rsidP="00F2074A">
            <w:r>
              <w:t>Yes</w:t>
            </w:r>
          </w:p>
        </w:tc>
        <w:tc>
          <w:tcPr>
            <w:tcW w:w="1088" w:type="dxa"/>
          </w:tcPr>
          <w:p w14:paraId="13E24E9D" w14:textId="570D3E44" w:rsidR="00040885" w:rsidRDefault="002D0242" w:rsidP="00F2074A">
            <w:r>
              <w:t>No</w:t>
            </w:r>
          </w:p>
        </w:tc>
        <w:tc>
          <w:tcPr>
            <w:tcW w:w="880" w:type="dxa"/>
          </w:tcPr>
          <w:p w14:paraId="6BEE9C7F" w14:textId="62DD08C8" w:rsidR="00040885" w:rsidRDefault="002D0242" w:rsidP="00F2074A">
            <w:r>
              <w:t>No</w:t>
            </w:r>
          </w:p>
        </w:tc>
        <w:tc>
          <w:tcPr>
            <w:tcW w:w="793" w:type="dxa"/>
          </w:tcPr>
          <w:p w14:paraId="3BF6AE92" w14:textId="66AAB58F" w:rsidR="00040885" w:rsidRDefault="002D0242" w:rsidP="00F2074A">
            <w:r>
              <w:t>No</w:t>
            </w:r>
          </w:p>
        </w:tc>
        <w:tc>
          <w:tcPr>
            <w:tcW w:w="1133" w:type="dxa"/>
          </w:tcPr>
          <w:p w14:paraId="0193E964" w14:textId="1BFC771D" w:rsidR="00040885" w:rsidRDefault="002D0242" w:rsidP="00F2074A">
            <w:r>
              <w:t>No</w:t>
            </w:r>
          </w:p>
        </w:tc>
        <w:tc>
          <w:tcPr>
            <w:tcW w:w="1230" w:type="dxa"/>
          </w:tcPr>
          <w:p w14:paraId="226D4658" w14:textId="67DACD6D" w:rsidR="00040885" w:rsidRDefault="002D0242" w:rsidP="00F2074A">
            <w:r>
              <w:t>No</w:t>
            </w:r>
          </w:p>
        </w:tc>
        <w:tc>
          <w:tcPr>
            <w:tcW w:w="1767" w:type="dxa"/>
          </w:tcPr>
          <w:p w14:paraId="55306D78" w14:textId="776204BF" w:rsidR="00040885" w:rsidRDefault="002D0242" w:rsidP="00F2074A">
            <w:r>
              <w:t>Yes</w:t>
            </w:r>
          </w:p>
        </w:tc>
      </w:tr>
      <w:tr w:rsidR="00040885" w14:paraId="4E0EF7C6" w14:textId="77777777" w:rsidTr="00040885">
        <w:tc>
          <w:tcPr>
            <w:tcW w:w="1629" w:type="dxa"/>
          </w:tcPr>
          <w:p w14:paraId="7F8B9899" w14:textId="14E88716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Overall appraisal</w:t>
            </w:r>
            <w:r>
              <w:rPr>
                <w:b/>
                <w:bCs/>
              </w:rPr>
              <w:t>: Include?</w:t>
            </w:r>
          </w:p>
        </w:tc>
        <w:tc>
          <w:tcPr>
            <w:tcW w:w="880" w:type="dxa"/>
          </w:tcPr>
          <w:p w14:paraId="296A1CF2" w14:textId="6AB7ECE8" w:rsidR="00040885" w:rsidRDefault="00040885" w:rsidP="00F2074A">
            <w:r>
              <w:t>Yes</w:t>
            </w:r>
          </w:p>
        </w:tc>
        <w:tc>
          <w:tcPr>
            <w:tcW w:w="943" w:type="dxa"/>
          </w:tcPr>
          <w:p w14:paraId="66E53106" w14:textId="391F1344" w:rsidR="00040885" w:rsidRDefault="00040885" w:rsidP="00F2074A">
            <w:r>
              <w:t>Yes</w:t>
            </w:r>
          </w:p>
        </w:tc>
        <w:tc>
          <w:tcPr>
            <w:tcW w:w="1088" w:type="dxa"/>
          </w:tcPr>
          <w:p w14:paraId="0196AD77" w14:textId="52023A5A" w:rsidR="00040885" w:rsidRDefault="00040885" w:rsidP="00F2074A">
            <w:r>
              <w:t>Yes</w:t>
            </w:r>
          </w:p>
        </w:tc>
        <w:tc>
          <w:tcPr>
            <w:tcW w:w="880" w:type="dxa"/>
          </w:tcPr>
          <w:p w14:paraId="0C89727E" w14:textId="2E217DC0" w:rsidR="00040885" w:rsidRDefault="00040885" w:rsidP="00F2074A">
            <w:r>
              <w:t>Yes</w:t>
            </w:r>
          </w:p>
        </w:tc>
        <w:tc>
          <w:tcPr>
            <w:tcW w:w="793" w:type="dxa"/>
          </w:tcPr>
          <w:p w14:paraId="0FFA1176" w14:textId="55E1EF43" w:rsidR="00040885" w:rsidRDefault="00040885" w:rsidP="00F2074A">
            <w:r>
              <w:t>Yes</w:t>
            </w:r>
          </w:p>
        </w:tc>
        <w:tc>
          <w:tcPr>
            <w:tcW w:w="1133" w:type="dxa"/>
          </w:tcPr>
          <w:p w14:paraId="077C9800" w14:textId="57A4C63D" w:rsidR="00040885" w:rsidRDefault="00040885" w:rsidP="00F2074A">
            <w:r>
              <w:t>Yes</w:t>
            </w:r>
          </w:p>
        </w:tc>
        <w:tc>
          <w:tcPr>
            <w:tcW w:w="1230" w:type="dxa"/>
          </w:tcPr>
          <w:p w14:paraId="51DFF5B4" w14:textId="6755F763" w:rsidR="00040885" w:rsidRDefault="00040885" w:rsidP="00F2074A">
            <w:r>
              <w:t>Yes</w:t>
            </w:r>
          </w:p>
        </w:tc>
        <w:tc>
          <w:tcPr>
            <w:tcW w:w="1767" w:type="dxa"/>
          </w:tcPr>
          <w:p w14:paraId="17E1D758" w14:textId="68007A03" w:rsidR="00040885" w:rsidRDefault="00040885" w:rsidP="00F2074A">
            <w:r>
              <w:t>Yes</w:t>
            </w:r>
          </w:p>
        </w:tc>
      </w:tr>
    </w:tbl>
    <w:p w14:paraId="25454137" w14:textId="77777777" w:rsidR="00040885" w:rsidRDefault="00040885" w:rsidP="00C804D8"/>
    <w:p w14:paraId="4E0D46A7" w14:textId="77777777" w:rsidR="00040885" w:rsidRDefault="00040885" w:rsidP="00C804D8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35"/>
        <w:gridCol w:w="1030"/>
        <w:gridCol w:w="941"/>
        <w:gridCol w:w="1061"/>
        <w:gridCol w:w="930"/>
        <w:gridCol w:w="776"/>
        <w:gridCol w:w="1138"/>
        <w:gridCol w:w="1153"/>
        <w:gridCol w:w="1012"/>
      </w:tblGrid>
      <w:tr w:rsidR="00040885" w:rsidRPr="00236B7C" w14:paraId="4DF8B866" w14:textId="77777777" w:rsidTr="00040885">
        <w:tc>
          <w:tcPr>
            <w:tcW w:w="1735" w:type="dxa"/>
          </w:tcPr>
          <w:p w14:paraId="2BA84AF4" w14:textId="77777777" w:rsidR="00040885" w:rsidRPr="0066230F" w:rsidRDefault="00040885" w:rsidP="00F2074A">
            <w:pPr>
              <w:jc w:val="center"/>
              <w:rPr>
                <w:b/>
                <w:bCs/>
              </w:rPr>
            </w:pPr>
            <w:r w:rsidRPr="0066230F">
              <w:rPr>
                <w:b/>
                <w:bCs/>
              </w:rPr>
              <w:t>Questions</w:t>
            </w:r>
          </w:p>
        </w:tc>
        <w:tc>
          <w:tcPr>
            <w:tcW w:w="1030" w:type="dxa"/>
          </w:tcPr>
          <w:p w14:paraId="725033E7" w14:textId="676B9668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Prevalle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941" w:type="dxa"/>
          </w:tcPr>
          <w:p w14:paraId="09E406C7" w14:textId="02161633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Reddy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4</w:t>
            </w:r>
          </w:p>
        </w:tc>
        <w:tc>
          <w:tcPr>
            <w:tcW w:w="1061" w:type="dxa"/>
          </w:tcPr>
          <w:p w14:paraId="0BE4BC77" w14:textId="44049B51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inghal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930" w:type="dxa"/>
          </w:tcPr>
          <w:p w14:paraId="611ECF3C" w14:textId="51F4042C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Sloan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  <w:tc>
          <w:tcPr>
            <w:tcW w:w="776" w:type="dxa"/>
          </w:tcPr>
          <w:p w14:paraId="76011EDD" w14:textId="397CDE83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ayel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8</w:t>
            </w:r>
          </w:p>
        </w:tc>
        <w:tc>
          <w:tcPr>
            <w:tcW w:w="1138" w:type="dxa"/>
          </w:tcPr>
          <w:p w14:paraId="2409FDF9" w14:textId="0929137D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Townsend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153" w:type="dxa"/>
          </w:tcPr>
          <w:p w14:paraId="2E60EC56" w14:textId="246E1D6C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Wojas</w:t>
            </w:r>
            <w:proofErr w:type="spellEnd"/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012" w:type="dxa"/>
          </w:tcPr>
          <w:p w14:paraId="57575F88" w14:textId="25ABD743" w:rsidR="00040885" w:rsidRPr="00236B7C" w:rsidRDefault="0004088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st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DE059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22</w:t>
            </w:r>
          </w:p>
        </w:tc>
      </w:tr>
      <w:tr w:rsidR="00040885" w14:paraId="37AEADFF" w14:textId="77777777" w:rsidTr="00040885">
        <w:tc>
          <w:tcPr>
            <w:tcW w:w="1735" w:type="dxa"/>
          </w:tcPr>
          <w:p w14:paraId="59C712A5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 xml:space="preserve">Were patient demographic characteristics </w:t>
            </w:r>
            <w:r w:rsidRPr="00200FFE">
              <w:rPr>
                <w:b/>
                <w:bCs/>
              </w:rPr>
              <w:lastRenderedPageBreak/>
              <w:t>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030" w:type="dxa"/>
          </w:tcPr>
          <w:p w14:paraId="45232BDE" w14:textId="065D18FD" w:rsidR="00040885" w:rsidRDefault="002D0242" w:rsidP="00F2074A">
            <w:r>
              <w:lastRenderedPageBreak/>
              <w:t>Yes</w:t>
            </w:r>
          </w:p>
        </w:tc>
        <w:tc>
          <w:tcPr>
            <w:tcW w:w="941" w:type="dxa"/>
          </w:tcPr>
          <w:p w14:paraId="7156BB03" w14:textId="71DC1584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27515A5A" w14:textId="53F9626B" w:rsidR="00040885" w:rsidRDefault="002D0242" w:rsidP="00F2074A">
            <w:r>
              <w:t>Yes</w:t>
            </w:r>
          </w:p>
        </w:tc>
        <w:tc>
          <w:tcPr>
            <w:tcW w:w="930" w:type="dxa"/>
          </w:tcPr>
          <w:p w14:paraId="7703F6B3" w14:textId="6BF37882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6E1C2038" w14:textId="380DF009" w:rsidR="00040885" w:rsidRDefault="002D0242" w:rsidP="00F2074A">
            <w:r>
              <w:t>Yes</w:t>
            </w:r>
          </w:p>
        </w:tc>
        <w:tc>
          <w:tcPr>
            <w:tcW w:w="1138" w:type="dxa"/>
          </w:tcPr>
          <w:p w14:paraId="480CF376" w14:textId="1978BFDC" w:rsidR="00040885" w:rsidRDefault="002D0242" w:rsidP="00F2074A">
            <w:r>
              <w:t>Yes</w:t>
            </w:r>
          </w:p>
        </w:tc>
        <w:tc>
          <w:tcPr>
            <w:tcW w:w="1153" w:type="dxa"/>
          </w:tcPr>
          <w:p w14:paraId="33E4DE18" w14:textId="282C3BBD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6E290B98" w14:textId="26761C71" w:rsidR="00040885" w:rsidRDefault="002D0242" w:rsidP="00F2074A">
            <w:r>
              <w:t>Yes</w:t>
            </w:r>
          </w:p>
        </w:tc>
      </w:tr>
      <w:tr w:rsidR="00040885" w14:paraId="5643A59B" w14:textId="77777777" w:rsidTr="00040885">
        <w:tc>
          <w:tcPr>
            <w:tcW w:w="1735" w:type="dxa"/>
          </w:tcPr>
          <w:p w14:paraId="4355D924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atient history clearly described and presented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as a timeline?</w:t>
            </w:r>
          </w:p>
        </w:tc>
        <w:tc>
          <w:tcPr>
            <w:tcW w:w="1030" w:type="dxa"/>
          </w:tcPr>
          <w:p w14:paraId="4F781B2F" w14:textId="2448A9DC" w:rsidR="00040885" w:rsidRDefault="002D0242" w:rsidP="00F2074A">
            <w:r>
              <w:t>No</w:t>
            </w:r>
          </w:p>
        </w:tc>
        <w:tc>
          <w:tcPr>
            <w:tcW w:w="941" w:type="dxa"/>
          </w:tcPr>
          <w:p w14:paraId="4DB7C37F" w14:textId="2332615D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1DD3CEC8" w14:textId="214191C4" w:rsidR="00040885" w:rsidRDefault="002D0242" w:rsidP="00F2074A">
            <w:r>
              <w:t>Yes</w:t>
            </w:r>
          </w:p>
        </w:tc>
        <w:tc>
          <w:tcPr>
            <w:tcW w:w="930" w:type="dxa"/>
          </w:tcPr>
          <w:p w14:paraId="61B09ADB" w14:textId="7662F2C2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4F31B958" w14:textId="09BE6523" w:rsidR="00040885" w:rsidRDefault="002D0242" w:rsidP="00F2074A">
            <w:r>
              <w:t>Yes</w:t>
            </w:r>
          </w:p>
        </w:tc>
        <w:tc>
          <w:tcPr>
            <w:tcW w:w="1138" w:type="dxa"/>
          </w:tcPr>
          <w:p w14:paraId="41A0537D" w14:textId="486510DF" w:rsidR="00040885" w:rsidRDefault="002D0242" w:rsidP="00F2074A">
            <w:r>
              <w:t>Yes</w:t>
            </w:r>
          </w:p>
        </w:tc>
        <w:tc>
          <w:tcPr>
            <w:tcW w:w="1153" w:type="dxa"/>
          </w:tcPr>
          <w:p w14:paraId="3EAFB92D" w14:textId="43FC9043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765FDA39" w14:textId="1C2DEA41" w:rsidR="00040885" w:rsidRDefault="002D0242" w:rsidP="00F2074A">
            <w:r>
              <w:t>Yes</w:t>
            </w:r>
          </w:p>
        </w:tc>
      </w:tr>
      <w:tr w:rsidR="00040885" w14:paraId="291C741A" w14:textId="77777777" w:rsidTr="00040885">
        <w:tc>
          <w:tcPr>
            <w:tcW w:w="1735" w:type="dxa"/>
          </w:tcPr>
          <w:p w14:paraId="7C351089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current clinical condition of the patient on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presentation clearly described?</w:t>
            </w:r>
          </w:p>
        </w:tc>
        <w:tc>
          <w:tcPr>
            <w:tcW w:w="1030" w:type="dxa"/>
          </w:tcPr>
          <w:p w14:paraId="1AC840D2" w14:textId="12A92096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0F6B853E" w14:textId="5ECE02BA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2AE363E8" w14:textId="6B81DF72" w:rsidR="00040885" w:rsidRDefault="002D0242" w:rsidP="00F2074A">
            <w:r>
              <w:t>Yes</w:t>
            </w:r>
          </w:p>
        </w:tc>
        <w:tc>
          <w:tcPr>
            <w:tcW w:w="930" w:type="dxa"/>
          </w:tcPr>
          <w:p w14:paraId="707C8096" w14:textId="479301FE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735DFB5E" w14:textId="683A975A" w:rsidR="00040885" w:rsidRDefault="002D0242" w:rsidP="00F2074A">
            <w:r>
              <w:t>Yes</w:t>
            </w:r>
          </w:p>
        </w:tc>
        <w:tc>
          <w:tcPr>
            <w:tcW w:w="1138" w:type="dxa"/>
          </w:tcPr>
          <w:p w14:paraId="77812F2B" w14:textId="68450C75" w:rsidR="00040885" w:rsidRDefault="002D0242" w:rsidP="00F2074A">
            <w:r>
              <w:t>Yes</w:t>
            </w:r>
          </w:p>
        </w:tc>
        <w:tc>
          <w:tcPr>
            <w:tcW w:w="1153" w:type="dxa"/>
          </w:tcPr>
          <w:p w14:paraId="31FB85B9" w14:textId="4B372292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1945E2DA" w14:textId="288072DE" w:rsidR="00040885" w:rsidRDefault="002D0242" w:rsidP="00F2074A">
            <w:r>
              <w:t>Yes</w:t>
            </w:r>
          </w:p>
        </w:tc>
      </w:tr>
      <w:tr w:rsidR="00040885" w14:paraId="02BFEF04" w14:textId="77777777" w:rsidTr="00040885">
        <w:tc>
          <w:tcPr>
            <w:tcW w:w="1735" w:type="dxa"/>
          </w:tcPr>
          <w:p w14:paraId="439ED80C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diagnostic tests or assessment methods and the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results clearly described?</w:t>
            </w:r>
          </w:p>
        </w:tc>
        <w:tc>
          <w:tcPr>
            <w:tcW w:w="1030" w:type="dxa"/>
          </w:tcPr>
          <w:p w14:paraId="3FD30C97" w14:textId="7D53CECA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1E96DA98" w14:textId="204B8086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1C4CB59D" w14:textId="7066110C" w:rsidR="00040885" w:rsidRDefault="002D0242" w:rsidP="00F2074A">
            <w:r>
              <w:t>Yes</w:t>
            </w:r>
          </w:p>
        </w:tc>
        <w:tc>
          <w:tcPr>
            <w:tcW w:w="930" w:type="dxa"/>
          </w:tcPr>
          <w:p w14:paraId="45E00AF2" w14:textId="6DC03C2C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3F10C79F" w14:textId="1D7380A0" w:rsidR="00040885" w:rsidRDefault="002D0242" w:rsidP="00F2074A">
            <w:r>
              <w:t>No</w:t>
            </w:r>
          </w:p>
        </w:tc>
        <w:tc>
          <w:tcPr>
            <w:tcW w:w="1138" w:type="dxa"/>
          </w:tcPr>
          <w:p w14:paraId="01C6F336" w14:textId="464E8A49" w:rsidR="00040885" w:rsidRDefault="002D0242" w:rsidP="00F2074A">
            <w:r>
              <w:t>No</w:t>
            </w:r>
          </w:p>
        </w:tc>
        <w:tc>
          <w:tcPr>
            <w:tcW w:w="1153" w:type="dxa"/>
          </w:tcPr>
          <w:p w14:paraId="486D06EE" w14:textId="1D3618C7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19AFA7AA" w14:textId="62C36B6A" w:rsidR="00040885" w:rsidRDefault="002D0242" w:rsidP="00F2074A">
            <w:r>
              <w:t>Yes</w:t>
            </w:r>
          </w:p>
        </w:tc>
      </w:tr>
      <w:tr w:rsidR="00040885" w14:paraId="6FFA00B4" w14:textId="77777777" w:rsidTr="00040885">
        <w:tc>
          <w:tcPr>
            <w:tcW w:w="1735" w:type="dxa"/>
          </w:tcPr>
          <w:p w14:paraId="18412028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intervention(s) or treatment procedure(s)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030" w:type="dxa"/>
          </w:tcPr>
          <w:p w14:paraId="157B5EC0" w14:textId="5CBFE977" w:rsidR="00040885" w:rsidRDefault="002D0242" w:rsidP="00F2074A">
            <w:r>
              <w:t>No</w:t>
            </w:r>
          </w:p>
        </w:tc>
        <w:tc>
          <w:tcPr>
            <w:tcW w:w="941" w:type="dxa"/>
          </w:tcPr>
          <w:p w14:paraId="38EEA96B" w14:textId="0B8E5E30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36E63428" w14:textId="16A8E449" w:rsidR="00040885" w:rsidRDefault="002D0242" w:rsidP="00F2074A">
            <w:r>
              <w:t>Yes</w:t>
            </w:r>
          </w:p>
        </w:tc>
        <w:tc>
          <w:tcPr>
            <w:tcW w:w="930" w:type="dxa"/>
          </w:tcPr>
          <w:p w14:paraId="386BA48B" w14:textId="02D14818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14944350" w14:textId="4F375466" w:rsidR="00040885" w:rsidRDefault="002D0242" w:rsidP="00F2074A">
            <w:r>
              <w:t>No</w:t>
            </w:r>
          </w:p>
        </w:tc>
        <w:tc>
          <w:tcPr>
            <w:tcW w:w="1138" w:type="dxa"/>
          </w:tcPr>
          <w:p w14:paraId="16E70D3C" w14:textId="4E1BDD26" w:rsidR="00040885" w:rsidRDefault="002D0242" w:rsidP="00F2074A">
            <w:r>
              <w:t>Yes</w:t>
            </w:r>
          </w:p>
        </w:tc>
        <w:tc>
          <w:tcPr>
            <w:tcW w:w="1153" w:type="dxa"/>
          </w:tcPr>
          <w:p w14:paraId="38F380FA" w14:textId="3F6146AF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70A7C9EA" w14:textId="60A98270" w:rsidR="00040885" w:rsidRDefault="002D0242" w:rsidP="00F2074A">
            <w:r>
              <w:t>No</w:t>
            </w:r>
          </w:p>
        </w:tc>
      </w:tr>
      <w:tr w:rsidR="00040885" w14:paraId="1D27C606" w14:textId="77777777" w:rsidTr="00040885">
        <w:tc>
          <w:tcPr>
            <w:tcW w:w="1735" w:type="dxa"/>
          </w:tcPr>
          <w:p w14:paraId="64F9EC67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ost-intervention clinical condition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030" w:type="dxa"/>
          </w:tcPr>
          <w:p w14:paraId="62EF24BA" w14:textId="779436BA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0B60D056" w14:textId="6FC0122E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1C2521C6" w14:textId="0D1535DD" w:rsidR="00040885" w:rsidRDefault="002D0242" w:rsidP="00F2074A">
            <w:r>
              <w:t>No</w:t>
            </w:r>
          </w:p>
        </w:tc>
        <w:tc>
          <w:tcPr>
            <w:tcW w:w="930" w:type="dxa"/>
          </w:tcPr>
          <w:p w14:paraId="578D7B0D" w14:textId="31C7679C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69B67E8E" w14:textId="18ADBA3A" w:rsidR="00040885" w:rsidRDefault="002D0242" w:rsidP="00F2074A">
            <w:r>
              <w:t>Yes</w:t>
            </w:r>
          </w:p>
        </w:tc>
        <w:tc>
          <w:tcPr>
            <w:tcW w:w="1138" w:type="dxa"/>
          </w:tcPr>
          <w:p w14:paraId="19220FD0" w14:textId="1DFFD159" w:rsidR="00040885" w:rsidRDefault="002D0242" w:rsidP="00F2074A">
            <w:r>
              <w:t>Yes</w:t>
            </w:r>
          </w:p>
        </w:tc>
        <w:tc>
          <w:tcPr>
            <w:tcW w:w="1153" w:type="dxa"/>
          </w:tcPr>
          <w:p w14:paraId="4AC56C90" w14:textId="11E190DA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12E2AD87" w14:textId="61FDFF71" w:rsidR="00040885" w:rsidRDefault="002D0242" w:rsidP="00F2074A">
            <w:r>
              <w:t>Yes</w:t>
            </w:r>
          </w:p>
        </w:tc>
      </w:tr>
      <w:tr w:rsidR="00040885" w14:paraId="0E4C6B45" w14:textId="77777777" w:rsidTr="00040885">
        <w:tc>
          <w:tcPr>
            <w:tcW w:w="1735" w:type="dxa"/>
          </w:tcPr>
          <w:p w14:paraId="19E48D94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adverse events (harms) or unanticipated events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identified and described?</w:t>
            </w:r>
          </w:p>
        </w:tc>
        <w:tc>
          <w:tcPr>
            <w:tcW w:w="1030" w:type="dxa"/>
          </w:tcPr>
          <w:p w14:paraId="70181F7C" w14:textId="24AA3779" w:rsidR="00040885" w:rsidRDefault="002D0242" w:rsidP="00F2074A">
            <w:r>
              <w:t>No</w:t>
            </w:r>
          </w:p>
        </w:tc>
        <w:tc>
          <w:tcPr>
            <w:tcW w:w="941" w:type="dxa"/>
          </w:tcPr>
          <w:p w14:paraId="687CC524" w14:textId="36865823" w:rsidR="00040885" w:rsidRDefault="002D0242" w:rsidP="00F2074A">
            <w:r>
              <w:t>Yes</w:t>
            </w:r>
          </w:p>
        </w:tc>
        <w:tc>
          <w:tcPr>
            <w:tcW w:w="1061" w:type="dxa"/>
          </w:tcPr>
          <w:p w14:paraId="15A3E1E7" w14:textId="3F8E60AB" w:rsidR="00040885" w:rsidRDefault="002D0242" w:rsidP="00F2074A">
            <w:r>
              <w:t>No</w:t>
            </w:r>
          </w:p>
        </w:tc>
        <w:tc>
          <w:tcPr>
            <w:tcW w:w="930" w:type="dxa"/>
          </w:tcPr>
          <w:p w14:paraId="4B1E1D01" w14:textId="79504B80" w:rsidR="00040885" w:rsidRDefault="002D0242" w:rsidP="00F2074A">
            <w:r>
              <w:t>No</w:t>
            </w:r>
          </w:p>
        </w:tc>
        <w:tc>
          <w:tcPr>
            <w:tcW w:w="776" w:type="dxa"/>
          </w:tcPr>
          <w:p w14:paraId="5D4B9125" w14:textId="0B355F78" w:rsidR="00040885" w:rsidRDefault="002D0242" w:rsidP="00F2074A">
            <w:r>
              <w:t>No</w:t>
            </w:r>
          </w:p>
        </w:tc>
        <w:tc>
          <w:tcPr>
            <w:tcW w:w="1138" w:type="dxa"/>
          </w:tcPr>
          <w:p w14:paraId="370C13DB" w14:textId="480925C4" w:rsidR="00040885" w:rsidRDefault="002D0242" w:rsidP="00F2074A">
            <w:r>
              <w:t>No</w:t>
            </w:r>
          </w:p>
        </w:tc>
        <w:tc>
          <w:tcPr>
            <w:tcW w:w="1153" w:type="dxa"/>
          </w:tcPr>
          <w:p w14:paraId="6562831C" w14:textId="157EB68B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0F4CBF1D" w14:textId="19DC1EEC" w:rsidR="00040885" w:rsidRDefault="002D0242" w:rsidP="00F2074A">
            <w:r>
              <w:t>No</w:t>
            </w:r>
          </w:p>
        </w:tc>
      </w:tr>
      <w:tr w:rsidR="00040885" w14:paraId="2E2029A2" w14:textId="77777777" w:rsidTr="00040885">
        <w:tc>
          <w:tcPr>
            <w:tcW w:w="1735" w:type="dxa"/>
          </w:tcPr>
          <w:p w14:paraId="24BBDE3B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 xml:space="preserve">Does the case report provide </w:t>
            </w:r>
            <w:r w:rsidRPr="00200FFE">
              <w:rPr>
                <w:b/>
                <w:bCs/>
              </w:rPr>
              <w:lastRenderedPageBreak/>
              <w:t>takeaway lessons?</w:t>
            </w:r>
          </w:p>
        </w:tc>
        <w:tc>
          <w:tcPr>
            <w:tcW w:w="1030" w:type="dxa"/>
          </w:tcPr>
          <w:p w14:paraId="56493EB2" w14:textId="08990832" w:rsidR="00040885" w:rsidRDefault="002D0242" w:rsidP="00F2074A">
            <w:r>
              <w:lastRenderedPageBreak/>
              <w:t>No</w:t>
            </w:r>
          </w:p>
        </w:tc>
        <w:tc>
          <w:tcPr>
            <w:tcW w:w="941" w:type="dxa"/>
          </w:tcPr>
          <w:p w14:paraId="52F71485" w14:textId="443F85B6" w:rsidR="00040885" w:rsidRDefault="002D0242" w:rsidP="00F2074A">
            <w:r>
              <w:t>No</w:t>
            </w:r>
          </w:p>
        </w:tc>
        <w:tc>
          <w:tcPr>
            <w:tcW w:w="1061" w:type="dxa"/>
          </w:tcPr>
          <w:p w14:paraId="6BDB14B2" w14:textId="5249955A" w:rsidR="00040885" w:rsidRDefault="002D0242" w:rsidP="00F2074A">
            <w:r>
              <w:t>No</w:t>
            </w:r>
          </w:p>
        </w:tc>
        <w:tc>
          <w:tcPr>
            <w:tcW w:w="930" w:type="dxa"/>
          </w:tcPr>
          <w:p w14:paraId="4EB5DD76" w14:textId="186D66D0" w:rsidR="00040885" w:rsidRDefault="002D0242" w:rsidP="00F2074A">
            <w:r>
              <w:t>Yes</w:t>
            </w:r>
          </w:p>
        </w:tc>
        <w:tc>
          <w:tcPr>
            <w:tcW w:w="776" w:type="dxa"/>
          </w:tcPr>
          <w:p w14:paraId="31FDC7D1" w14:textId="199C3A64" w:rsidR="00040885" w:rsidRDefault="002D0242" w:rsidP="00F2074A">
            <w:r>
              <w:t>Yes</w:t>
            </w:r>
          </w:p>
        </w:tc>
        <w:tc>
          <w:tcPr>
            <w:tcW w:w="1138" w:type="dxa"/>
          </w:tcPr>
          <w:p w14:paraId="6FE76F7F" w14:textId="21FAA8D8" w:rsidR="00040885" w:rsidRDefault="002D0242" w:rsidP="00F2074A">
            <w:r>
              <w:t>Yes</w:t>
            </w:r>
          </w:p>
        </w:tc>
        <w:tc>
          <w:tcPr>
            <w:tcW w:w="1153" w:type="dxa"/>
          </w:tcPr>
          <w:p w14:paraId="1CAD3B6C" w14:textId="392DA094" w:rsidR="00040885" w:rsidRDefault="002D0242" w:rsidP="00F2074A">
            <w:r>
              <w:t>Yes</w:t>
            </w:r>
          </w:p>
        </w:tc>
        <w:tc>
          <w:tcPr>
            <w:tcW w:w="1012" w:type="dxa"/>
          </w:tcPr>
          <w:p w14:paraId="3CCD6172" w14:textId="5177B3DD" w:rsidR="00040885" w:rsidRDefault="002D0242" w:rsidP="00F2074A">
            <w:r>
              <w:t>No</w:t>
            </w:r>
          </w:p>
        </w:tc>
      </w:tr>
      <w:tr w:rsidR="00040885" w14:paraId="3369F949" w14:textId="77777777" w:rsidTr="00040885">
        <w:tc>
          <w:tcPr>
            <w:tcW w:w="1735" w:type="dxa"/>
          </w:tcPr>
          <w:p w14:paraId="22E9EFD0" w14:textId="1EF70FEA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Overall appraisal</w:t>
            </w:r>
            <w:r>
              <w:rPr>
                <w:b/>
                <w:bCs/>
              </w:rPr>
              <w:t>: Include?</w:t>
            </w:r>
          </w:p>
        </w:tc>
        <w:tc>
          <w:tcPr>
            <w:tcW w:w="1030" w:type="dxa"/>
          </w:tcPr>
          <w:p w14:paraId="03A1CEBD" w14:textId="530C6BFB" w:rsidR="00040885" w:rsidRDefault="00040885" w:rsidP="00F2074A">
            <w:r>
              <w:t>Yes</w:t>
            </w:r>
          </w:p>
        </w:tc>
        <w:tc>
          <w:tcPr>
            <w:tcW w:w="941" w:type="dxa"/>
          </w:tcPr>
          <w:p w14:paraId="7184E9C5" w14:textId="01619B4D" w:rsidR="00040885" w:rsidRDefault="00040885" w:rsidP="00F2074A">
            <w:r>
              <w:t>Yes</w:t>
            </w:r>
          </w:p>
        </w:tc>
        <w:tc>
          <w:tcPr>
            <w:tcW w:w="1061" w:type="dxa"/>
          </w:tcPr>
          <w:p w14:paraId="130924DA" w14:textId="5E617D51" w:rsidR="00040885" w:rsidRDefault="00040885" w:rsidP="00F2074A">
            <w:r>
              <w:t>Yes</w:t>
            </w:r>
          </w:p>
        </w:tc>
        <w:tc>
          <w:tcPr>
            <w:tcW w:w="930" w:type="dxa"/>
          </w:tcPr>
          <w:p w14:paraId="60D78374" w14:textId="06698A49" w:rsidR="00040885" w:rsidRDefault="00040885" w:rsidP="00F2074A">
            <w:r>
              <w:t>Yes</w:t>
            </w:r>
          </w:p>
        </w:tc>
        <w:tc>
          <w:tcPr>
            <w:tcW w:w="776" w:type="dxa"/>
          </w:tcPr>
          <w:p w14:paraId="46DAE530" w14:textId="1E9754DD" w:rsidR="00040885" w:rsidRDefault="00040885" w:rsidP="00F2074A">
            <w:r>
              <w:t>Yes</w:t>
            </w:r>
          </w:p>
        </w:tc>
        <w:tc>
          <w:tcPr>
            <w:tcW w:w="1138" w:type="dxa"/>
          </w:tcPr>
          <w:p w14:paraId="5697396E" w14:textId="2E9F67D2" w:rsidR="00040885" w:rsidRDefault="00040885" w:rsidP="00F2074A">
            <w:r>
              <w:t>Yes</w:t>
            </w:r>
          </w:p>
        </w:tc>
        <w:tc>
          <w:tcPr>
            <w:tcW w:w="1153" w:type="dxa"/>
          </w:tcPr>
          <w:p w14:paraId="02830662" w14:textId="1EBE0DD1" w:rsidR="00040885" w:rsidRDefault="00040885" w:rsidP="00F2074A">
            <w:r>
              <w:t>Yes</w:t>
            </w:r>
          </w:p>
        </w:tc>
        <w:tc>
          <w:tcPr>
            <w:tcW w:w="1012" w:type="dxa"/>
          </w:tcPr>
          <w:p w14:paraId="779893C6" w14:textId="7C24DB2C" w:rsidR="00040885" w:rsidRDefault="00040885" w:rsidP="00F2074A">
            <w:r>
              <w:t>Yes</w:t>
            </w:r>
          </w:p>
        </w:tc>
      </w:tr>
    </w:tbl>
    <w:p w14:paraId="52052D51" w14:textId="77777777" w:rsidR="00040885" w:rsidRDefault="00040885" w:rsidP="00C804D8"/>
    <w:p w14:paraId="41900995" w14:textId="77777777" w:rsidR="00040885" w:rsidRDefault="00040885" w:rsidP="00C804D8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577"/>
        <w:gridCol w:w="2717"/>
        <w:gridCol w:w="2482"/>
      </w:tblGrid>
      <w:tr w:rsidR="00040885" w:rsidRPr="00200FFE" w14:paraId="108BB891" w14:textId="77777777" w:rsidTr="00F2074A">
        <w:tc>
          <w:tcPr>
            <w:tcW w:w="1735" w:type="dxa"/>
          </w:tcPr>
          <w:p w14:paraId="1885F532" w14:textId="77777777" w:rsidR="00040885" w:rsidRPr="0066230F" w:rsidRDefault="00040885" w:rsidP="00F2074A">
            <w:pPr>
              <w:jc w:val="center"/>
              <w:rPr>
                <w:b/>
                <w:bCs/>
              </w:rPr>
            </w:pPr>
            <w:r w:rsidRPr="0066230F">
              <w:rPr>
                <w:b/>
                <w:bCs/>
              </w:rPr>
              <w:t>Questions</w:t>
            </w:r>
          </w:p>
        </w:tc>
        <w:tc>
          <w:tcPr>
            <w:tcW w:w="1030" w:type="dxa"/>
          </w:tcPr>
          <w:p w14:paraId="661C38DB" w14:textId="27A417C7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You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941" w:type="dxa"/>
          </w:tcPr>
          <w:p w14:paraId="63BE2484" w14:textId="0C69C118" w:rsidR="00040885" w:rsidRPr="00200FFE" w:rsidRDefault="00040885" w:rsidP="00F2074A">
            <w:pPr>
              <w:rPr>
                <w:b/>
                <w:bCs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Zhang</w:t>
            </w:r>
            <w:r>
              <w:rPr>
                <w:b/>
                <w:bCs/>
              </w:rPr>
              <w:t xml:space="preserve"> et al.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2016</w:t>
            </w:r>
          </w:p>
        </w:tc>
      </w:tr>
      <w:tr w:rsidR="00040885" w14:paraId="74A78715" w14:textId="77777777" w:rsidTr="00F2074A">
        <w:tc>
          <w:tcPr>
            <w:tcW w:w="1735" w:type="dxa"/>
          </w:tcPr>
          <w:p w14:paraId="5B3459A2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patient demographic characteristics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030" w:type="dxa"/>
          </w:tcPr>
          <w:p w14:paraId="025F7638" w14:textId="783C0C62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2346F812" w14:textId="3DDA000E" w:rsidR="00040885" w:rsidRDefault="002D0242" w:rsidP="00F2074A">
            <w:r>
              <w:t>Yes</w:t>
            </w:r>
          </w:p>
        </w:tc>
      </w:tr>
      <w:tr w:rsidR="00040885" w14:paraId="565C99A4" w14:textId="77777777" w:rsidTr="00F2074A">
        <w:tc>
          <w:tcPr>
            <w:tcW w:w="1735" w:type="dxa"/>
          </w:tcPr>
          <w:p w14:paraId="59F6187A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atient history clearly described and presented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as a timeline?</w:t>
            </w:r>
          </w:p>
        </w:tc>
        <w:tc>
          <w:tcPr>
            <w:tcW w:w="1030" w:type="dxa"/>
          </w:tcPr>
          <w:p w14:paraId="5115F73B" w14:textId="3AD02251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52BA7663" w14:textId="6F40FE03" w:rsidR="00040885" w:rsidRDefault="002D0242" w:rsidP="00F2074A">
            <w:r>
              <w:t>Yes</w:t>
            </w:r>
          </w:p>
        </w:tc>
      </w:tr>
      <w:tr w:rsidR="00040885" w14:paraId="66F6E22D" w14:textId="77777777" w:rsidTr="00F2074A">
        <w:tc>
          <w:tcPr>
            <w:tcW w:w="1735" w:type="dxa"/>
          </w:tcPr>
          <w:p w14:paraId="397F1513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current clinical condition of the patient on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presentation clearly described?</w:t>
            </w:r>
          </w:p>
        </w:tc>
        <w:tc>
          <w:tcPr>
            <w:tcW w:w="1030" w:type="dxa"/>
          </w:tcPr>
          <w:p w14:paraId="5B585457" w14:textId="5DC140B6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66A870A9" w14:textId="2B5DACA2" w:rsidR="00040885" w:rsidRDefault="002D0242" w:rsidP="00F2074A">
            <w:r>
              <w:t>Yes</w:t>
            </w:r>
          </w:p>
        </w:tc>
      </w:tr>
      <w:tr w:rsidR="00040885" w14:paraId="1DD9970A" w14:textId="77777777" w:rsidTr="00F2074A">
        <w:tc>
          <w:tcPr>
            <w:tcW w:w="1735" w:type="dxa"/>
          </w:tcPr>
          <w:p w14:paraId="284FCFEF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diagnostic tests or assessment methods and the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results clearly described?</w:t>
            </w:r>
          </w:p>
        </w:tc>
        <w:tc>
          <w:tcPr>
            <w:tcW w:w="1030" w:type="dxa"/>
          </w:tcPr>
          <w:p w14:paraId="18E8D9C5" w14:textId="59DC644D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37F71B28" w14:textId="43B479ED" w:rsidR="00040885" w:rsidRDefault="002D0242" w:rsidP="00F2074A">
            <w:r>
              <w:t>Yes</w:t>
            </w:r>
          </w:p>
        </w:tc>
      </w:tr>
      <w:tr w:rsidR="00040885" w14:paraId="6FC5C5D0" w14:textId="77777777" w:rsidTr="00F2074A">
        <w:tc>
          <w:tcPr>
            <w:tcW w:w="1735" w:type="dxa"/>
          </w:tcPr>
          <w:p w14:paraId="3F841560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intervention(s) or treatment procedure(s)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030" w:type="dxa"/>
          </w:tcPr>
          <w:p w14:paraId="4934ED4D" w14:textId="7372C2E5" w:rsidR="00040885" w:rsidRDefault="002D0242" w:rsidP="00F2074A">
            <w:r>
              <w:t>No</w:t>
            </w:r>
          </w:p>
        </w:tc>
        <w:tc>
          <w:tcPr>
            <w:tcW w:w="941" w:type="dxa"/>
          </w:tcPr>
          <w:p w14:paraId="0E806C42" w14:textId="7DB63FFA" w:rsidR="00040885" w:rsidRDefault="002D0242" w:rsidP="00F2074A">
            <w:r>
              <w:t>Yes</w:t>
            </w:r>
          </w:p>
        </w:tc>
      </w:tr>
      <w:tr w:rsidR="00040885" w14:paraId="4B107F3E" w14:textId="77777777" w:rsidTr="00F2074A">
        <w:tc>
          <w:tcPr>
            <w:tcW w:w="1735" w:type="dxa"/>
          </w:tcPr>
          <w:p w14:paraId="1142B25A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as the post-intervention clinical condition clearly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described?</w:t>
            </w:r>
          </w:p>
        </w:tc>
        <w:tc>
          <w:tcPr>
            <w:tcW w:w="1030" w:type="dxa"/>
          </w:tcPr>
          <w:p w14:paraId="46C0EEDA" w14:textId="14ABAF39" w:rsidR="00040885" w:rsidRDefault="002D0242" w:rsidP="00F2074A">
            <w:r>
              <w:t>Yes</w:t>
            </w:r>
          </w:p>
        </w:tc>
        <w:tc>
          <w:tcPr>
            <w:tcW w:w="941" w:type="dxa"/>
          </w:tcPr>
          <w:p w14:paraId="7297F7F6" w14:textId="53C15394" w:rsidR="00040885" w:rsidRDefault="002D0242" w:rsidP="00F2074A">
            <w:r>
              <w:t>Yes</w:t>
            </w:r>
          </w:p>
        </w:tc>
      </w:tr>
      <w:tr w:rsidR="00040885" w14:paraId="64739160" w14:textId="77777777" w:rsidTr="00F2074A">
        <w:tc>
          <w:tcPr>
            <w:tcW w:w="1735" w:type="dxa"/>
          </w:tcPr>
          <w:p w14:paraId="52EE567F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Were adverse events (harms) or unanticipated events</w:t>
            </w:r>
            <w:r>
              <w:rPr>
                <w:b/>
                <w:bCs/>
              </w:rPr>
              <w:t xml:space="preserve"> </w:t>
            </w:r>
            <w:r w:rsidRPr="00200FFE">
              <w:rPr>
                <w:b/>
                <w:bCs/>
              </w:rPr>
              <w:t>identified and described?</w:t>
            </w:r>
          </w:p>
        </w:tc>
        <w:tc>
          <w:tcPr>
            <w:tcW w:w="1030" w:type="dxa"/>
          </w:tcPr>
          <w:p w14:paraId="1C793256" w14:textId="27D32928" w:rsidR="00040885" w:rsidRDefault="002D0242" w:rsidP="00F2074A">
            <w:r>
              <w:t>No</w:t>
            </w:r>
          </w:p>
        </w:tc>
        <w:tc>
          <w:tcPr>
            <w:tcW w:w="941" w:type="dxa"/>
          </w:tcPr>
          <w:p w14:paraId="708CCBCE" w14:textId="14EFF6DD" w:rsidR="00040885" w:rsidRDefault="002D0242" w:rsidP="00F2074A">
            <w:r>
              <w:t>No</w:t>
            </w:r>
          </w:p>
        </w:tc>
      </w:tr>
      <w:tr w:rsidR="00040885" w14:paraId="03F8CDE9" w14:textId="77777777" w:rsidTr="00F2074A">
        <w:tc>
          <w:tcPr>
            <w:tcW w:w="1735" w:type="dxa"/>
          </w:tcPr>
          <w:p w14:paraId="409CED50" w14:textId="77777777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Does the case report provide takeaway lessons?</w:t>
            </w:r>
          </w:p>
        </w:tc>
        <w:tc>
          <w:tcPr>
            <w:tcW w:w="1030" w:type="dxa"/>
          </w:tcPr>
          <w:p w14:paraId="5F48DCF1" w14:textId="7D9AFC9D" w:rsidR="00040885" w:rsidRDefault="002D0242" w:rsidP="00F2074A">
            <w:r>
              <w:t>No</w:t>
            </w:r>
          </w:p>
        </w:tc>
        <w:tc>
          <w:tcPr>
            <w:tcW w:w="941" w:type="dxa"/>
          </w:tcPr>
          <w:p w14:paraId="09510350" w14:textId="54DE262B" w:rsidR="00040885" w:rsidRDefault="002D0242" w:rsidP="00F2074A">
            <w:r>
              <w:t>Yes</w:t>
            </w:r>
          </w:p>
        </w:tc>
      </w:tr>
      <w:tr w:rsidR="00040885" w14:paraId="5064FE78" w14:textId="77777777" w:rsidTr="00F2074A">
        <w:tc>
          <w:tcPr>
            <w:tcW w:w="1735" w:type="dxa"/>
          </w:tcPr>
          <w:p w14:paraId="7B001FCF" w14:textId="7CA49EED" w:rsidR="0004088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Overall appraisal</w:t>
            </w:r>
            <w:r>
              <w:rPr>
                <w:b/>
                <w:bCs/>
              </w:rPr>
              <w:t>: Include?</w:t>
            </w:r>
          </w:p>
        </w:tc>
        <w:tc>
          <w:tcPr>
            <w:tcW w:w="1030" w:type="dxa"/>
          </w:tcPr>
          <w:p w14:paraId="4ED142EE" w14:textId="4EF78BF0" w:rsidR="00040885" w:rsidRDefault="00040885" w:rsidP="00040885">
            <w:pPr>
              <w:tabs>
                <w:tab w:val="left" w:pos="1306"/>
              </w:tabs>
            </w:pPr>
            <w:r>
              <w:t>Yes</w:t>
            </w:r>
          </w:p>
        </w:tc>
        <w:tc>
          <w:tcPr>
            <w:tcW w:w="941" w:type="dxa"/>
          </w:tcPr>
          <w:p w14:paraId="4D0192AE" w14:textId="34D02B6D" w:rsidR="00040885" w:rsidRDefault="00040885" w:rsidP="00F2074A">
            <w:r>
              <w:t>Yes</w:t>
            </w:r>
          </w:p>
        </w:tc>
      </w:tr>
    </w:tbl>
    <w:p w14:paraId="3912925E" w14:textId="77777777" w:rsidR="00040885" w:rsidRDefault="00040885" w:rsidP="00C804D8"/>
    <w:p w14:paraId="4EE39329" w14:textId="77777777" w:rsidR="00C804D8" w:rsidRPr="00892645" w:rsidRDefault="00C804D8" w:rsidP="00C804D8">
      <w:pPr>
        <w:rPr>
          <w:b/>
          <w:bCs/>
          <w:sz w:val="28"/>
          <w:szCs w:val="28"/>
        </w:rPr>
      </w:pPr>
      <w:r w:rsidRPr="00892645">
        <w:rPr>
          <w:b/>
          <w:bCs/>
          <w:sz w:val="28"/>
          <w:szCs w:val="28"/>
        </w:rPr>
        <w:t>Johanna Briggs Institute Critical Appraisal Checklist for Case Series</w:t>
      </w:r>
    </w:p>
    <w:tbl>
      <w:tblPr>
        <w:tblStyle w:val="TableGrid"/>
        <w:tblW w:w="10202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1276"/>
        <w:gridCol w:w="1276"/>
        <w:gridCol w:w="1276"/>
        <w:gridCol w:w="1276"/>
      </w:tblGrid>
      <w:tr w:rsidR="00414155" w:rsidRPr="00200FFE" w14:paraId="43C7C49B" w14:textId="0E4FBF22" w:rsidTr="00414155">
        <w:tc>
          <w:tcPr>
            <w:tcW w:w="3823" w:type="dxa"/>
          </w:tcPr>
          <w:p w14:paraId="0B916CEE" w14:textId="77777777" w:rsidR="00414155" w:rsidRPr="0066230F" w:rsidRDefault="00414155" w:rsidP="00F2074A">
            <w:pPr>
              <w:jc w:val="center"/>
              <w:rPr>
                <w:b/>
                <w:bCs/>
              </w:rPr>
            </w:pPr>
            <w:r w:rsidRPr="0066230F">
              <w:rPr>
                <w:b/>
                <w:bCs/>
              </w:rPr>
              <w:t>Questions</w:t>
            </w:r>
          </w:p>
        </w:tc>
        <w:tc>
          <w:tcPr>
            <w:tcW w:w="1275" w:type="dxa"/>
          </w:tcPr>
          <w:p w14:paraId="650CA28D" w14:textId="763E37DC" w:rsidR="00414155" w:rsidRPr="00200FFE" w:rsidRDefault="004A3C48" w:rsidP="00F2074A">
            <w:pPr>
              <w:rPr>
                <w:b/>
                <w:bCs/>
              </w:rPr>
            </w:pPr>
            <w:r>
              <w:rPr>
                <w:b/>
                <w:bCs/>
              </w:rPr>
              <w:t>Lee</w:t>
            </w:r>
            <w:r w:rsidR="00414155">
              <w:rPr>
                <w:b/>
                <w:bCs/>
              </w:rPr>
              <w:t xml:space="preserve"> et al.</w:t>
            </w:r>
            <w:r w:rsidR="00414155" w:rsidRPr="00B57B91">
              <w:rPr>
                <w:b/>
                <w:bCs/>
              </w:rPr>
              <w:t xml:space="preserve"> 2022</w:t>
            </w:r>
          </w:p>
        </w:tc>
        <w:tc>
          <w:tcPr>
            <w:tcW w:w="1276" w:type="dxa"/>
          </w:tcPr>
          <w:p w14:paraId="30C4EEFD" w14:textId="77777777" w:rsidR="00414155" w:rsidRPr="00200FFE" w:rsidRDefault="00414155" w:rsidP="00F2074A">
            <w:pPr>
              <w:rPr>
                <w:b/>
                <w:bCs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Jacob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1</w:t>
            </w:r>
          </w:p>
        </w:tc>
        <w:tc>
          <w:tcPr>
            <w:tcW w:w="1276" w:type="dxa"/>
          </w:tcPr>
          <w:p w14:paraId="0E112BBE" w14:textId="299B17F2" w:rsidR="00414155" w:rsidRPr="00200FFE" w:rsidRDefault="00414155" w:rsidP="00F2074A">
            <w:pPr>
              <w:rPr>
                <w:b/>
                <w:bCs/>
              </w:rPr>
            </w:pPr>
            <w:proofErr w:type="spellStart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Jideh</w:t>
            </w:r>
            <w:proofErr w:type="spellEnd"/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16</w:t>
            </w:r>
          </w:p>
        </w:tc>
        <w:tc>
          <w:tcPr>
            <w:tcW w:w="1276" w:type="dxa"/>
          </w:tcPr>
          <w:p w14:paraId="2DB7A185" w14:textId="652808F5" w:rsidR="00414155" w:rsidRPr="00236B7C" w:rsidRDefault="0041415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Lavette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 w:rsidRPr="00236B7C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3</w:t>
            </w:r>
          </w:p>
        </w:tc>
        <w:tc>
          <w:tcPr>
            <w:tcW w:w="1276" w:type="dxa"/>
          </w:tcPr>
          <w:p w14:paraId="2464411D" w14:textId="353BB0E2" w:rsidR="00414155" w:rsidRPr="00236B7C" w:rsidRDefault="00414155" w:rsidP="00F2074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 xml:space="preserve">Schoepfer </w:t>
            </w:r>
            <w:r>
              <w:rPr>
                <w:b/>
                <w:bCs/>
              </w:rPr>
              <w:t>et al.</w:t>
            </w:r>
            <w:r w:rsidRPr="00236B7C">
              <w:rPr>
                <w:b/>
                <w:bCs/>
              </w:rPr>
              <w:t xml:space="preserve">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CA"/>
              </w:rPr>
              <w:t>2024</w:t>
            </w:r>
          </w:p>
        </w:tc>
      </w:tr>
      <w:tr w:rsidR="00414155" w14:paraId="23054F1D" w14:textId="3522AD22" w:rsidTr="00414155">
        <w:tc>
          <w:tcPr>
            <w:tcW w:w="3823" w:type="dxa"/>
          </w:tcPr>
          <w:p w14:paraId="61CE4B11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ere there clear criteria for inclusion in the case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series?</w:t>
            </w:r>
          </w:p>
        </w:tc>
        <w:tc>
          <w:tcPr>
            <w:tcW w:w="1275" w:type="dxa"/>
          </w:tcPr>
          <w:p w14:paraId="4222C66F" w14:textId="5ACD3569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4B236272" w14:textId="3F284A86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27848C41" w14:textId="6308C2FF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65DBED8F" w14:textId="0CA12865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E58C2A7" w14:textId="53BF40E3" w:rsidR="00414155" w:rsidRDefault="00040885" w:rsidP="00F2074A">
            <w:r>
              <w:t>Yes</w:t>
            </w:r>
          </w:p>
        </w:tc>
      </w:tr>
      <w:tr w:rsidR="00414155" w14:paraId="0D4C45C6" w14:textId="7E303736" w:rsidTr="00414155">
        <w:tc>
          <w:tcPr>
            <w:tcW w:w="3823" w:type="dxa"/>
          </w:tcPr>
          <w:p w14:paraId="1DB8D98A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as the condition measured in a standard, reliable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way for all participants included in the case series?</w:t>
            </w:r>
          </w:p>
        </w:tc>
        <w:tc>
          <w:tcPr>
            <w:tcW w:w="1275" w:type="dxa"/>
          </w:tcPr>
          <w:p w14:paraId="577E39FB" w14:textId="0E462385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20832A87" w14:textId="2344C539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63033670" w14:textId="08316424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3C9D3FB4" w14:textId="39D9939A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1AC31BD0" w14:textId="2385079F" w:rsidR="00414155" w:rsidRDefault="00040885" w:rsidP="00F2074A">
            <w:r>
              <w:t>Yes</w:t>
            </w:r>
          </w:p>
        </w:tc>
      </w:tr>
      <w:tr w:rsidR="00414155" w14:paraId="1B0F2CF1" w14:textId="4A0EC484" w:rsidTr="00414155">
        <w:tc>
          <w:tcPr>
            <w:tcW w:w="3823" w:type="dxa"/>
          </w:tcPr>
          <w:p w14:paraId="421D83AA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ere valid methods used for identification of the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condition for all participants included in the case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series?</w:t>
            </w:r>
          </w:p>
        </w:tc>
        <w:tc>
          <w:tcPr>
            <w:tcW w:w="1275" w:type="dxa"/>
          </w:tcPr>
          <w:p w14:paraId="0150D638" w14:textId="694424DD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1536E46F" w14:textId="6FFA8BA6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75E631BE" w14:textId="3092AEBC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11EA0655" w14:textId="4FA05AD6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3395E082" w14:textId="30F482B8" w:rsidR="00414155" w:rsidRDefault="00040885" w:rsidP="00F2074A">
            <w:r>
              <w:t>Yes</w:t>
            </w:r>
          </w:p>
        </w:tc>
      </w:tr>
      <w:tr w:rsidR="00414155" w14:paraId="27FDD2F6" w14:textId="17D2ABED" w:rsidTr="00414155">
        <w:tc>
          <w:tcPr>
            <w:tcW w:w="3823" w:type="dxa"/>
          </w:tcPr>
          <w:p w14:paraId="303BCC6E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Did the case series have consecutive inclusion of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participants?</w:t>
            </w:r>
          </w:p>
        </w:tc>
        <w:tc>
          <w:tcPr>
            <w:tcW w:w="1275" w:type="dxa"/>
          </w:tcPr>
          <w:p w14:paraId="011E5841" w14:textId="2007A985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42C6340" w14:textId="68859137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35E8331E" w14:textId="68207848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D1EC3F9" w14:textId="6E394EC5" w:rsidR="00414155" w:rsidRDefault="00040885" w:rsidP="00F2074A">
            <w:r>
              <w:t>No</w:t>
            </w:r>
          </w:p>
        </w:tc>
        <w:tc>
          <w:tcPr>
            <w:tcW w:w="1276" w:type="dxa"/>
          </w:tcPr>
          <w:p w14:paraId="081A6EA1" w14:textId="54288F50" w:rsidR="00414155" w:rsidRDefault="00040885" w:rsidP="00F2074A">
            <w:r>
              <w:t>No</w:t>
            </w:r>
          </w:p>
        </w:tc>
      </w:tr>
      <w:tr w:rsidR="00414155" w14:paraId="4899328D" w14:textId="7912CD8F" w:rsidTr="00414155">
        <w:tc>
          <w:tcPr>
            <w:tcW w:w="3823" w:type="dxa"/>
          </w:tcPr>
          <w:p w14:paraId="4F92DF6A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lastRenderedPageBreak/>
              <w:t>Did the case series have complete inclusion of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participants?</w:t>
            </w:r>
          </w:p>
        </w:tc>
        <w:tc>
          <w:tcPr>
            <w:tcW w:w="1275" w:type="dxa"/>
          </w:tcPr>
          <w:p w14:paraId="5091BA40" w14:textId="37C7B0F7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1A313CD" w14:textId="7824D618" w:rsidR="00414155" w:rsidRDefault="00040885" w:rsidP="00F2074A">
            <w:r>
              <w:t>No</w:t>
            </w:r>
          </w:p>
        </w:tc>
        <w:tc>
          <w:tcPr>
            <w:tcW w:w="1276" w:type="dxa"/>
          </w:tcPr>
          <w:p w14:paraId="683B5E2F" w14:textId="3B7E045B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69648F10" w14:textId="172D336F" w:rsidR="00414155" w:rsidRDefault="00040885" w:rsidP="00F2074A">
            <w:r>
              <w:t>No</w:t>
            </w:r>
          </w:p>
        </w:tc>
        <w:tc>
          <w:tcPr>
            <w:tcW w:w="1276" w:type="dxa"/>
          </w:tcPr>
          <w:p w14:paraId="6164D431" w14:textId="5808A43D" w:rsidR="00414155" w:rsidRDefault="00040885" w:rsidP="00F2074A">
            <w:r>
              <w:t>No</w:t>
            </w:r>
          </w:p>
        </w:tc>
      </w:tr>
      <w:tr w:rsidR="00414155" w14:paraId="5D91A058" w14:textId="742D55B5" w:rsidTr="00414155">
        <w:tc>
          <w:tcPr>
            <w:tcW w:w="3823" w:type="dxa"/>
          </w:tcPr>
          <w:p w14:paraId="38352BBB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as there clear reporting of the demographics of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the participants in the study?</w:t>
            </w:r>
          </w:p>
        </w:tc>
        <w:tc>
          <w:tcPr>
            <w:tcW w:w="1275" w:type="dxa"/>
          </w:tcPr>
          <w:p w14:paraId="6ADB7CF9" w14:textId="1B2D0F79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15646B6" w14:textId="52E6F474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65E3571B" w14:textId="1B3AC5E3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644E62C8" w14:textId="2C9543F2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A3DEEE7" w14:textId="75D58ED8" w:rsidR="00414155" w:rsidRDefault="00040885" w:rsidP="00F2074A">
            <w:r>
              <w:t>Yes</w:t>
            </w:r>
          </w:p>
        </w:tc>
      </w:tr>
      <w:tr w:rsidR="00414155" w14:paraId="05773B92" w14:textId="0502C7FF" w:rsidTr="00414155">
        <w:tc>
          <w:tcPr>
            <w:tcW w:w="3823" w:type="dxa"/>
          </w:tcPr>
          <w:p w14:paraId="36C126BD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as there clear reporting of clinical information of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the participants?</w:t>
            </w:r>
          </w:p>
        </w:tc>
        <w:tc>
          <w:tcPr>
            <w:tcW w:w="1275" w:type="dxa"/>
          </w:tcPr>
          <w:p w14:paraId="2AF7E12D" w14:textId="57147CF5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2863DE3" w14:textId="1DEED1A7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7300EC54" w14:textId="58EC20EA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17372257" w14:textId="528520CB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56BF3E54" w14:textId="6BB02E44" w:rsidR="00414155" w:rsidRDefault="00040885" w:rsidP="00F2074A">
            <w:r>
              <w:t>Yes</w:t>
            </w:r>
          </w:p>
        </w:tc>
      </w:tr>
      <w:tr w:rsidR="00414155" w14:paraId="14B9E4C8" w14:textId="01C6FB4E" w:rsidTr="00414155">
        <w:tc>
          <w:tcPr>
            <w:tcW w:w="3823" w:type="dxa"/>
          </w:tcPr>
          <w:p w14:paraId="4A350D8E" w14:textId="77777777" w:rsidR="00414155" w:rsidRPr="00200FFE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ere the outcomes or follow up results of cases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clearly reported?</w:t>
            </w:r>
          </w:p>
        </w:tc>
        <w:tc>
          <w:tcPr>
            <w:tcW w:w="1275" w:type="dxa"/>
          </w:tcPr>
          <w:p w14:paraId="7055DF4B" w14:textId="5B608E6E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296430DD" w14:textId="053D98C3" w:rsidR="00414155" w:rsidRDefault="00040885" w:rsidP="00F2074A">
            <w:r>
              <w:t>No</w:t>
            </w:r>
          </w:p>
        </w:tc>
        <w:tc>
          <w:tcPr>
            <w:tcW w:w="1276" w:type="dxa"/>
          </w:tcPr>
          <w:p w14:paraId="03B3686E" w14:textId="1B4E6478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133442C9" w14:textId="70CBCCFB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49A38A32" w14:textId="3A68D155" w:rsidR="00414155" w:rsidRDefault="00040885" w:rsidP="00F2074A">
            <w:r>
              <w:t>Yes</w:t>
            </w:r>
          </w:p>
        </w:tc>
      </w:tr>
      <w:tr w:rsidR="00414155" w14:paraId="51E813DC" w14:textId="21F9761C" w:rsidTr="00414155">
        <w:tc>
          <w:tcPr>
            <w:tcW w:w="3823" w:type="dxa"/>
          </w:tcPr>
          <w:p w14:paraId="3A8A9590" w14:textId="77777777" w:rsidR="00414155" w:rsidRPr="009C4D71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as there clear reporting of the presenting</w:t>
            </w:r>
            <w:r>
              <w:rPr>
                <w:b/>
                <w:bCs/>
              </w:rPr>
              <w:t xml:space="preserve"> </w:t>
            </w:r>
            <w:r w:rsidRPr="009C4D71">
              <w:rPr>
                <w:b/>
                <w:bCs/>
              </w:rPr>
              <w:t>site(s)/clinic(s) demographic information?</w:t>
            </w:r>
          </w:p>
        </w:tc>
        <w:tc>
          <w:tcPr>
            <w:tcW w:w="1275" w:type="dxa"/>
          </w:tcPr>
          <w:p w14:paraId="71988509" w14:textId="4C8C4150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3348E4E" w14:textId="5CA06348" w:rsidR="00414155" w:rsidRDefault="00040885" w:rsidP="00F2074A">
            <w:r>
              <w:t>No</w:t>
            </w:r>
          </w:p>
        </w:tc>
        <w:tc>
          <w:tcPr>
            <w:tcW w:w="1276" w:type="dxa"/>
          </w:tcPr>
          <w:p w14:paraId="1243E655" w14:textId="1655FC4E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3C2BAF58" w14:textId="4BA21623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7A34E7C3" w14:textId="3B99BE3E" w:rsidR="00414155" w:rsidRDefault="00040885" w:rsidP="00F2074A">
            <w:r>
              <w:t>Yes</w:t>
            </w:r>
          </w:p>
        </w:tc>
      </w:tr>
      <w:tr w:rsidR="00414155" w14:paraId="2A4E8BAF" w14:textId="5AAC0AA4" w:rsidTr="00414155">
        <w:tc>
          <w:tcPr>
            <w:tcW w:w="3823" w:type="dxa"/>
          </w:tcPr>
          <w:p w14:paraId="4F4ECC9E" w14:textId="77777777" w:rsidR="00414155" w:rsidRPr="009C4D71" w:rsidRDefault="00414155" w:rsidP="00F2074A">
            <w:pPr>
              <w:rPr>
                <w:b/>
                <w:bCs/>
              </w:rPr>
            </w:pPr>
            <w:r w:rsidRPr="009C4D71">
              <w:rPr>
                <w:b/>
                <w:bCs/>
              </w:rPr>
              <w:t>Was statistical analysis appropriate?</w:t>
            </w:r>
          </w:p>
        </w:tc>
        <w:tc>
          <w:tcPr>
            <w:tcW w:w="1275" w:type="dxa"/>
          </w:tcPr>
          <w:p w14:paraId="1D0CA03E" w14:textId="47857D0E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86C3202" w14:textId="21B34CFA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39C73524" w14:textId="78B7D489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5E431C38" w14:textId="1AC83247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15211783" w14:textId="0D978E98" w:rsidR="00414155" w:rsidRDefault="00040885" w:rsidP="00F2074A">
            <w:r>
              <w:t>Yes</w:t>
            </w:r>
          </w:p>
        </w:tc>
      </w:tr>
      <w:tr w:rsidR="00414155" w14:paraId="3169FDE0" w14:textId="318FBF94" w:rsidTr="00414155">
        <w:tc>
          <w:tcPr>
            <w:tcW w:w="3823" w:type="dxa"/>
          </w:tcPr>
          <w:p w14:paraId="225177BE" w14:textId="77BD77B7" w:rsidR="00414155" w:rsidRPr="00200FFE" w:rsidRDefault="00040885" w:rsidP="00F2074A">
            <w:pPr>
              <w:rPr>
                <w:b/>
                <w:bCs/>
              </w:rPr>
            </w:pPr>
            <w:r w:rsidRPr="00200FFE">
              <w:rPr>
                <w:b/>
                <w:bCs/>
              </w:rPr>
              <w:t>Overall appraisal</w:t>
            </w:r>
            <w:r>
              <w:rPr>
                <w:b/>
                <w:bCs/>
              </w:rPr>
              <w:t>: Include?</w:t>
            </w:r>
          </w:p>
        </w:tc>
        <w:tc>
          <w:tcPr>
            <w:tcW w:w="1275" w:type="dxa"/>
          </w:tcPr>
          <w:p w14:paraId="2A6B6C39" w14:textId="27FEE42F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76238305" w14:textId="128F2A89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4B665F7C" w14:textId="7DCDBD25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0BA15BA5" w14:textId="5D464A54" w:rsidR="00414155" w:rsidRDefault="00040885" w:rsidP="00F2074A">
            <w:r>
              <w:t>Yes</w:t>
            </w:r>
          </w:p>
        </w:tc>
        <w:tc>
          <w:tcPr>
            <w:tcW w:w="1276" w:type="dxa"/>
          </w:tcPr>
          <w:p w14:paraId="72B55313" w14:textId="12820AF2" w:rsidR="00414155" w:rsidRDefault="00040885" w:rsidP="00F2074A">
            <w:r>
              <w:t>Yes</w:t>
            </w:r>
          </w:p>
        </w:tc>
      </w:tr>
    </w:tbl>
    <w:p w14:paraId="79B3EE2E" w14:textId="77777777" w:rsidR="00DD544B" w:rsidRDefault="00DD544B"/>
    <w:sectPr w:rsidR="00DD54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79DB1" w14:textId="77777777" w:rsidR="009A198C" w:rsidRDefault="009A198C" w:rsidP="009043B5">
      <w:pPr>
        <w:spacing w:after="0" w:line="240" w:lineRule="auto"/>
      </w:pPr>
      <w:r>
        <w:separator/>
      </w:r>
    </w:p>
  </w:endnote>
  <w:endnote w:type="continuationSeparator" w:id="0">
    <w:p w14:paraId="3E373EC8" w14:textId="77777777" w:rsidR="009A198C" w:rsidRDefault="009A198C" w:rsidP="00904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594DE" w14:textId="77777777" w:rsidR="009043B5" w:rsidRDefault="009043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198A7" w14:textId="77777777" w:rsidR="009043B5" w:rsidRDefault="009043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B4224" w14:textId="77777777" w:rsidR="009043B5" w:rsidRDefault="009043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B006E" w14:textId="77777777" w:rsidR="009A198C" w:rsidRDefault="009A198C" w:rsidP="009043B5">
      <w:pPr>
        <w:spacing w:after="0" w:line="240" w:lineRule="auto"/>
      </w:pPr>
      <w:r>
        <w:separator/>
      </w:r>
    </w:p>
  </w:footnote>
  <w:footnote w:type="continuationSeparator" w:id="0">
    <w:p w14:paraId="7DE28E6E" w14:textId="77777777" w:rsidR="009A198C" w:rsidRDefault="009A198C" w:rsidP="009043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D68F7F" w14:textId="77777777" w:rsidR="009043B5" w:rsidRDefault="009043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E52DFB" w14:textId="77777777" w:rsidR="009043B5" w:rsidRDefault="009043B5" w:rsidP="009043B5">
    <w:pPr>
      <w:pStyle w:val="Header"/>
    </w:pPr>
    <w:r w:rsidRPr="00DE27B1">
      <w:rPr>
        <w:b/>
        <w:bCs/>
      </w:rPr>
      <w:t>Study Title:</w:t>
    </w:r>
    <w:r>
      <w:t xml:space="preserve"> </w:t>
    </w:r>
    <w:r w:rsidRPr="00DE27B1">
      <w:t>A Systematic Review of Therapeutic Options for Lymphocytic Esophagitis</w:t>
    </w:r>
  </w:p>
  <w:p w14:paraId="7321B3EC" w14:textId="77777777" w:rsidR="009043B5" w:rsidRDefault="009043B5" w:rsidP="009043B5">
    <w:pPr>
      <w:pStyle w:val="Header"/>
    </w:pPr>
    <w:r w:rsidRPr="00DE27B1">
      <w:rPr>
        <w:b/>
        <w:bCs/>
      </w:rPr>
      <w:t>Journal Name:</w:t>
    </w:r>
    <w:r>
      <w:t xml:space="preserve"> Digestive Diseases and Sciences</w:t>
    </w:r>
  </w:p>
  <w:p w14:paraId="6F005859" w14:textId="77777777" w:rsidR="009043B5" w:rsidRDefault="009043B5" w:rsidP="009043B5">
    <w:pPr>
      <w:pStyle w:val="Header"/>
    </w:pPr>
    <w:r w:rsidRPr="00DE27B1">
      <w:rPr>
        <w:b/>
        <w:bCs/>
      </w:rPr>
      <w:t>Author Names:</w:t>
    </w:r>
    <w:r>
      <w:t xml:space="preserve"> </w:t>
    </w:r>
    <w:r w:rsidRPr="00DE27B1">
      <w:t xml:space="preserve">Bachviet Nguyen, Frances Cheng, Fahd </w:t>
    </w:r>
    <w:proofErr w:type="spellStart"/>
    <w:r w:rsidRPr="00DE27B1">
      <w:t>Jowhari</w:t>
    </w:r>
    <w:proofErr w:type="spellEnd"/>
  </w:p>
  <w:p w14:paraId="6958F673" w14:textId="1FC973CE" w:rsidR="009043B5" w:rsidRPr="009043B5" w:rsidRDefault="009043B5" w:rsidP="009043B5">
    <w:pPr>
      <w:pStyle w:val="Header"/>
    </w:pPr>
    <w:r w:rsidRPr="00DE27B1">
      <w:rPr>
        <w:b/>
        <w:bCs/>
      </w:rPr>
      <w:t>Corresponding Author Email</w:t>
    </w:r>
    <w:r>
      <w:t>: bachviet@student.ubc.c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AC8D5" w14:textId="77777777" w:rsidR="009043B5" w:rsidRDefault="009043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4D8"/>
    <w:rsid w:val="00040885"/>
    <w:rsid w:val="00153100"/>
    <w:rsid w:val="002D0242"/>
    <w:rsid w:val="00300883"/>
    <w:rsid w:val="00414155"/>
    <w:rsid w:val="0048527E"/>
    <w:rsid w:val="004A3C48"/>
    <w:rsid w:val="007F5D1D"/>
    <w:rsid w:val="00815C0D"/>
    <w:rsid w:val="00892645"/>
    <w:rsid w:val="009043B5"/>
    <w:rsid w:val="00911487"/>
    <w:rsid w:val="009A198C"/>
    <w:rsid w:val="00AB6B18"/>
    <w:rsid w:val="00C226DC"/>
    <w:rsid w:val="00C804D8"/>
    <w:rsid w:val="00DD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801E"/>
  <w15:chartTrackingRefBased/>
  <w15:docId w15:val="{16F7B635-CE0A-4EC2-A02B-A5CB6118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885"/>
  </w:style>
  <w:style w:type="paragraph" w:styleId="Heading1">
    <w:name w:val="heading 1"/>
    <w:basedOn w:val="Normal"/>
    <w:next w:val="Normal"/>
    <w:link w:val="Heading1Char"/>
    <w:uiPriority w:val="9"/>
    <w:qFormat/>
    <w:rsid w:val="00C80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4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4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4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4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4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4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4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0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B5"/>
  </w:style>
  <w:style w:type="paragraph" w:styleId="Footer">
    <w:name w:val="footer"/>
    <w:basedOn w:val="Normal"/>
    <w:link w:val="FooterChar"/>
    <w:uiPriority w:val="99"/>
    <w:unhideWhenUsed/>
    <w:rsid w:val="00904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viet@student.ubc.ca</dc:creator>
  <cp:keywords/>
  <dc:description/>
  <cp:lastModifiedBy>bachviet@student.ubc.ca</cp:lastModifiedBy>
  <cp:revision>9</cp:revision>
  <dcterms:created xsi:type="dcterms:W3CDTF">2025-06-17T02:19:00Z</dcterms:created>
  <dcterms:modified xsi:type="dcterms:W3CDTF">2025-08-12T06:06:00Z</dcterms:modified>
</cp:coreProperties>
</file>